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8637D" w14:textId="5E391C78" w:rsidR="003B1B17" w:rsidRPr="00AE2013" w:rsidRDefault="18422B72" w:rsidP="636C0547">
      <w:pPr>
        <w:spacing w:after="80" w:line="480" w:lineRule="auto"/>
        <w:rPr>
          <w:b/>
          <w:bCs/>
          <w:sz w:val="24"/>
          <w:szCs w:val="24"/>
        </w:rPr>
      </w:pPr>
      <w:r w:rsidRPr="636C0547">
        <w:rPr>
          <w:b/>
          <w:bCs/>
          <w:sz w:val="24"/>
          <w:szCs w:val="24"/>
        </w:rPr>
        <w:t xml:space="preserve">Multicenter evaluation of the </w:t>
      </w:r>
      <w:r w:rsidR="2DAEEDC0" w:rsidRPr="636C0547">
        <w:rPr>
          <w:b/>
          <w:bCs/>
          <w:sz w:val="24"/>
          <w:szCs w:val="24"/>
        </w:rPr>
        <w:t xml:space="preserve">Waveband </w:t>
      </w:r>
      <w:r w:rsidRPr="636C0547">
        <w:rPr>
          <w:b/>
          <w:bCs/>
          <w:sz w:val="24"/>
          <w:szCs w:val="24"/>
        </w:rPr>
        <w:t xml:space="preserve">System for </w:t>
      </w:r>
      <w:r w:rsidR="3FD415DE" w:rsidRPr="636C0547">
        <w:rPr>
          <w:b/>
          <w:bCs/>
          <w:sz w:val="24"/>
          <w:szCs w:val="24"/>
        </w:rPr>
        <w:t xml:space="preserve">automated </w:t>
      </w:r>
      <w:r w:rsidR="751A43A2" w:rsidRPr="636C0547">
        <w:rPr>
          <w:b/>
          <w:bCs/>
          <w:sz w:val="24"/>
          <w:szCs w:val="24"/>
        </w:rPr>
        <w:t xml:space="preserve">sleep </w:t>
      </w:r>
      <w:r w:rsidRPr="636C0547">
        <w:rPr>
          <w:b/>
          <w:bCs/>
          <w:sz w:val="24"/>
          <w:szCs w:val="24"/>
        </w:rPr>
        <w:t xml:space="preserve">assessment in patients with </w:t>
      </w:r>
      <w:bookmarkStart w:id="0" w:name="_t6xye4kaw78p"/>
      <w:bookmarkEnd w:id="0"/>
      <w:r w:rsidR="35E18C8D" w:rsidRPr="636C0547">
        <w:rPr>
          <w:b/>
          <w:bCs/>
          <w:sz w:val="24"/>
          <w:szCs w:val="24"/>
        </w:rPr>
        <w:t>insomnia</w:t>
      </w:r>
      <w:r w:rsidR="17BEE1F5" w:rsidRPr="636C0547">
        <w:rPr>
          <w:b/>
          <w:bCs/>
          <w:sz w:val="24"/>
          <w:szCs w:val="24"/>
        </w:rPr>
        <w:t xml:space="preserve"> symptoms</w:t>
      </w:r>
    </w:p>
    <w:p w14:paraId="5B56C5ED" w14:textId="1CEC398C" w:rsidR="00425E61" w:rsidRPr="00AE2013" w:rsidRDefault="00017E8C">
      <w:pPr>
        <w:pStyle w:val="Heading2"/>
        <w:keepNext w:val="0"/>
        <w:keepLines w:val="0"/>
        <w:spacing w:after="80" w:line="480" w:lineRule="auto"/>
        <w:rPr>
          <w:b/>
          <w:sz w:val="24"/>
          <w:szCs w:val="24"/>
        </w:rPr>
      </w:pPr>
      <w:r w:rsidRPr="00AE2013">
        <w:rPr>
          <w:b/>
          <w:sz w:val="24"/>
          <w:szCs w:val="24"/>
        </w:rPr>
        <w:t>Authors and Institutions</w:t>
      </w:r>
    </w:p>
    <w:p w14:paraId="64A3473B" w14:textId="57F02CC9" w:rsidR="00425E61" w:rsidRPr="00AE2013" w:rsidRDefault="00FE016D" w:rsidP="33328121">
      <w:pPr>
        <w:spacing w:after="80" w:line="480" w:lineRule="auto"/>
        <w:rPr>
          <w:sz w:val="24"/>
          <w:szCs w:val="24"/>
        </w:rPr>
      </w:pPr>
      <w:r w:rsidRPr="636C0547">
        <w:rPr>
          <w:sz w:val="24"/>
          <w:szCs w:val="24"/>
        </w:rPr>
        <w:t xml:space="preserve">Silvia </w:t>
      </w:r>
      <w:proofErr w:type="spellStart"/>
      <w:r w:rsidR="18422B72" w:rsidRPr="636C0547">
        <w:rPr>
          <w:sz w:val="24"/>
          <w:szCs w:val="24"/>
        </w:rPr>
        <w:t>Frati</w:t>
      </w:r>
      <w:proofErr w:type="spellEnd"/>
      <w:r w:rsidR="009D0C15">
        <w:rPr>
          <w:sz w:val="24"/>
          <w:szCs w:val="24"/>
        </w:rPr>
        <w:t xml:space="preserve"> </w:t>
      </w:r>
      <w:proofErr w:type="spellStart"/>
      <w:r w:rsidR="18422B72" w:rsidRPr="636C0547">
        <w:rPr>
          <w:sz w:val="24"/>
          <w:szCs w:val="24"/>
        </w:rPr>
        <w:t>Savietto</w:t>
      </w:r>
      <w:proofErr w:type="spellEnd"/>
      <w:r w:rsidR="18422B72" w:rsidRPr="636C0547">
        <w:rPr>
          <w:sz w:val="24"/>
          <w:szCs w:val="24"/>
        </w:rPr>
        <w:t xml:space="preserve"> [</w:t>
      </w:r>
      <w:r w:rsidR="20B8D0D6" w:rsidRPr="636C0547">
        <w:rPr>
          <w:sz w:val="24"/>
          <w:szCs w:val="24"/>
        </w:rPr>
        <w:t xml:space="preserve">Beacon </w:t>
      </w:r>
      <w:proofErr w:type="spellStart"/>
      <w:r w:rsidR="20B8D0D6" w:rsidRPr="636C0547">
        <w:rPr>
          <w:sz w:val="24"/>
          <w:szCs w:val="24"/>
        </w:rPr>
        <w:t>Biosignals</w:t>
      </w:r>
      <w:proofErr w:type="spellEnd"/>
      <w:r w:rsidR="18422B72" w:rsidRPr="636C0547">
        <w:rPr>
          <w:sz w:val="24"/>
          <w:szCs w:val="24"/>
        </w:rPr>
        <w:t xml:space="preserve">], </w:t>
      </w:r>
      <w:r w:rsidR="008B043E" w:rsidRPr="636C0547">
        <w:rPr>
          <w:sz w:val="24"/>
          <w:szCs w:val="24"/>
        </w:rPr>
        <w:t xml:space="preserve">Antoine </w:t>
      </w:r>
      <w:r w:rsidR="18422B72" w:rsidRPr="636C0547">
        <w:rPr>
          <w:sz w:val="24"/>
          <w:szCs w:val="24"/>
        </w:rPr>
        <w:t>Guillot [</w:t>
      </w:r>
      <w:r w:rsidR="70B42CEE" w:rsidRPr="636C0547">
        <w:rPr>
          <w:sz w:val="24"/>
          <w:szCs w:val="24"/>
        </w:rPr>
        <w:t>Beacon Biosignals</w:t>
      </w:r>
      <w:r w:rsidR="18422B72" w:rsidRPr="636C0547">
        <w:rPr>
          <w:sz w:val="24"/>
          <w:szCs w:val="24"/>
        </w:rPr>
        <w:t xml:space="preserve">], </w:t>
      </w:r>
      <w:r w:rsidR="008B043E" w:rsidRPr="636C0547">
        <w:rPr>
          <w:sz w:val="24"/>
          <w:szCs w:val="24"/>
        </w:rPr>
        <w:t xml:space="preserve">Mason </w:t>
      </w:r>
      <w:r w:rsidR="18422B72" w:rsidRPr="636C0547">
        <w:rPr>
          <w:sz w:val="24"/>
          <w:szCs w:val="24"/>
        </w:rPr>
        <w:t>Harris [</w:t>
      </w:r>
      <w:r w:rsidR="61D5BFCA" w:rsidRPr="636C0547">
        <w:rPr>
          <w:sz w:val="24"/>
          <w:szCs w:val="24"/>
        </w:rPr>
        <w:t>Beacon Biosignals</w:t>
      </w:r>
      <w:r w:rsidR="18422B72" w:rsidRPr="636C0547">
        <w:rPr>
          <w:sz w:val="24"/>
          <w:szCs w:val="24"/>
        </w:rPr>
        <w:t xml:space="preserve">], </w:t>
      </w:r>
      <w:r w:rsidR="00593374" w:rsidRPr="636C0547">
        <w:rPr>
          <w:sz w:val="24"/>
          <w:szCs w:val="24"/>
        </w:rPr>
        <w:t xml:space="preserve">Jay Pathmanathan [Beacon Biosignals], Alexander M. Chan [Beacon Biosignals], M. Brandon Westover [Beacon Biosignals], </w:t>
      </w:r>
      <w:r w:rsidR="008B043E" w:rsidRPr="636C0547">
        <w:rPr>
          <w:sz w:val="24"/>
          <w:szCs w:val="24"/>
        </w:rPr>
        <w:t xml:space="preserve">Derek </w:t>
      </w:r>
      <w:r w:rsidR="00593374" w:rsidRPr="636C0547">
        <w:rPr>
          <w:sz w:val="24"/>
          <w:szCs w:val="24"/>
        </w:rPr>
        <w:t xml:space="preserve">Hill [Panoramic Digital Health], </w:t>
      </w:r>
      <w:r w:rsidR="008B043E" w:rsidRPr="636C0547">
        <w:rPr>
          <w:sz w:val="24"/>
          <w:szCs w:val="24"/>
        </w:rPr>
        <w:t xml:space="preserve">Valérie </w:t>
      </w:r>
      <w:proofErr w:type="spellStart"/>
      <w:r w:rsidR="18422B72" w:rsidRPr="636C0547">
        <w:rPr>
          <w:sz w:val="24"/>
          <w:szCs w:val="24"/>
        </w:rPr>
        <w:t>Bertaina-Anglade</w:t>
      </w:r>
      <w:proofErr w:type="spellEnd"/>
      <w:r w:rsidR="18422B72" w:rsidRPr="636C0547">
        <w:rPr>
          <w:sz w:val="24"/>
          <w:szCs w:val="24"/>
        </w:rPr>
        <w:t xml:space="preserve"> [</w:t>
      </w:r>
      <w:proofErr w:type="spellStart"/>
      <w:r w:rsidR="18422B72" w:rsidRPr="636C0547">
        <w:rPr>
          <w:sz w:val="24"/>
          <w:szCs w:val="24"/>
        </w:rPr>
        <w:t>Biotrial</w:t>
      </w:r>
      <w:proofErr w:type="spellEnd"/>
      <w:r w:rsidR="18422B72" w:rsidRPr="636C0547">
        <w:rPr>
          <w:sz w:val="24"/>
          <w:szCs w:val="24"/>
        </w:rPr>
        <w:t xml:space="preserve"> Neurosciences, Rennes (FR)], </w:t>
      </w:r>
      <w:r w:rsidR="008B043E" w:rsidRPr="636C0547">
        <w:rPr>
          <w:sz w:val="24"/>
          <w:szCs w:val="24"/>
        </w:rPr>
        <w:t xml:space="preserve">Geoffrey </w:t>
      </w:r>
      <w:proofErr w:type="spellStart"/>
      <w:r w:rsidR="18422B72" w:rsidRPr="636C0547">
        <w:rPr>
          <w:sz w:val="24"/>
          <w:szCs w:val="24"/>
        </w:rPr>
        <w:t>Viardot</w:t>
      </w:r>
      <w:proofErr w:type="spellEnd"/>
      <w:r w:rsidR="18422B72" w:rsidRPr="636C0547">
        <w:rPr>
          <w:sz w:val="24"/>
          <w:szCs w:val="24"/>
        </w:rPr>
        <w:t xml:space="preserve"> [</w:t>
      </w:r>
      <w:proofErr w:type="spellStart"/>
      <w:r w:rsidR="18422B72" w:rsidRPr="636C0547">
        <w:rPr>
          <w:sz w:val="24"/>
          <w:szCs w:val="24"/>
        </w:rPr>
        <w:t>Biotrial</w:t>
      </w:r>
      <w:proofErr w:type="spellEnd"/>
      <w:r w:rsidR="18422B72" w:rsidRPr="636C0547">
        <w:rPr>
          <w:sz w:val="24"/>
          <w:szCs w:val="24"/>
        </w:rPr>
        <w:t xml:space="preserve"> Neurosciences, Rennes (FR)], </w:t>
      </w:r>
      <w:r w:rsidR="008B043E" w:rsidRPr="636C0547">
        <w:rPr>
          <w:sz w:val="24"/>
          <w:szCs w:val="24"/>
        </w:rPr>
        <w:t xml:space="preserve">Pierrick </w:t>
      </w:r>
      <w:r w:rsidR="18422B72" w:rsidRPr="636C0547">
        <w:rPr>
          <w:sz w:val="24"/>
          <w:szCs w:val="24"/>
        </w:rPr>
        <w:t>Arnal [Dreem SAS]</w:t>
      </w:r>
      <w:r w:rsidR="25BA3210" w:rsidRPr="636C0547">
        <w:rPr>
          <w:sz w:val="24"/>
          <w:szCs w:val="24"/>
        </w:rPr>
        <w:t>, and Jacob Donoghue [Beacon Biosignals]</w:t>
      </w:r>
      <w:r w:rsidR="18422B72" w:rsidRPr="636C0547">
        <w:rPr>
          <w:sz w:val="24"/>
          <w:szCs w:val="24"/>
        </w:rPr>
        <w:t>.</w:t>
      </w:r>
    </w:p>
    <w:p w14:paraId="6F7DE1E6" w14:textId="77777777" w:rsidR="00425E61" w:rsidRPr="00AE2013" w:rsidRDefault="00017E8C">
      <w:pPr>
        <w:pStyle w:val="Heading3"/>
        <w:shd w:val="clear" w:color="auto" w:fill="FFFFFF"/>
        <w:spacing w:after="0" w:line="480" w:lineRule="auto"/>
        <w:jc w:val="left"/>
        <w:rPr>
          <w:sz w:val="24"/>
          <w:szCs w:val="24"/>
        </w:rPr>
      </w:pPr>
      <w:bookmarkStart w:id="1" w:name="_hfpocz2fh1t0" w:colFirst="0" w:colLast="0"/>
      <w:bookmarkEnd w:id="1"/>
      <w:r w:rsidRPr="00AE2013">
        <w:rPr>
          <w:b/>
          <w:sz w:val="24"/>
          <w:szCs w:val="24"/>
        </w:rPr>
        <w:t>Corresponding author's name, address and, valid email address</w:t>
      </w:r>
    </w:p>
    <w:p w14:paraId="05577BFF" w14:textId="14791EAC" w:rsidR="00425E61" w:rsidRPr="00AE2013" w:rsidRDefault="00017E8C">
      <w:p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Frati</w:t>
      </w:r>
      <w:r w:rsidR="009D0C15">
        <w:rPr>
          <w:sz w:val="24"/>
          <w:szCs w:val="24"/>
        </w:rPr>
        <w:t xml:space="preserve"> </w:t>
      </w:r>
      <w:r w:rsidRPr="00AE2013">
        <w:rPr>
          <w:sz w:val="24"/>
          <w:szCs w:val="24"/>
        </w:rPr>
        <w:t>Savietto Silvia</w:t>
      </w:r>
    </w:p>
    <w:p w14:paraId="229CF449" w14:textId="4600C256" w:rsidR="00425E61" w:rsidRPr="00AE2013" w:rsidRDefault="00017E8C">
      <w:pPr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AE2013">
        <w:rPr>
          <w:color w:val="1155CC"/>
          <w:sz w:val="24"/>
          <w:szCs w:val="24"/>
          <w:u w:val="single"/>
        </w:rPr>
        <w:t>silvia.</w:t>
      </w:r>
      <w:r w:rsidR="5AEF54B3" w:rsidRPr="00AE2013">
        <w:rPr>
          <w:color w:val="1155CC"/>
          <w:sz w:val="24"/>
          <w:szCs w:val="24"/>
          <w:u w:val="single"/>
        </w:rPr>
        <w:t>fratisavietto@beacon.bio</w:t>
      </w:r>
    </w:p>
    <w:p w14:paraId="15D18A9C" w14:textId="1B9829F9" w:rsidR="5AEF54B3" w:rsidRPr="00AE2013" w:rsidRDefault="5AEF54B3" w:rsidP="33328121">
      <w:pPr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22 Boston Wharf Rd, Boston, MA 02210, United States</w:t>
      </w:r>
    </w:p>
    <w:p w14:paraId="5A6C47C8" w14:textId="77777777" w:rsidR="00593374" w:rsidRDefault="00593374">
      <w:pPr>
        <w:rPr>
          <w:b/>
          <w:color w:val="2A2A2A"/>
          <w:sz w:val="24"/>
          <w:szCs w:val="24"/>
        </w:rPr>
      </w:pPr>
      <w:bookmarkStart w:id="2" w:name="_4al6ryssye9o" w:colFirst="0" w:colLast="0"/>
      <w:bookmarkStart w:id="3" w:name="_l03zgl2a4ocj" w:colFirst="0" w:colLast="0"/>
      <w:bookmarkEnd w:id="2"/>
      <w:bookmarkEnd w:id="3"/>
      <w:r>
        <w:rPr>
          <w:b/>
          <w:color w:val="2A2A2A"/>
          <w:sz w:val="24"/>
          <w:szCs w:val="24"/>
        </w:rPr>
        <w:br w:type="page"/>
      </w:r>
    </w:p>
    <w:p w14:paraId="769D0D3C" w14:textId="5D2A157E" w:rsidR="00425E61" w:rsidRPr="00AE2013" w:rsidRDefault="00425E61">
      <w:pPr>
        <w:pStyle w:val="Heading2"/>
        <w:pBdr>
          <w:bottom w:val="single" w:sz="6" w:space="3" w:color="CFD5E4"/>
        </w:pBdr>
        <w:shd w:val="clear" w:color="auto" w:fill="FFFFFF"/>
        <w:spacing w:after="80" w:line="306" w:lineRule="auto"/>
        <w:rPr>
          <w:b/>
          <w:color w:val="2A2A2A"/>
          <w:sz w:val="24"/>
          <w:szCs w:val="24"/>
        </w:rPr>
      </w:pPr>
      <w:bookmarkStart w:id="4" w:name="_1r5iouj5gkxp" w:colFirst="0" w:colLast="0"/>
      <w:bookmarkStart w:id="5" w:name="_hqd3g6cms077" w:colFirst="0" w:colLast="0"/>
      <w:bookmarkStart w:id="6" w:name="_bi1ssl8sdhwu" w:colFirst="0" w:colLast="0"/>
      <w:bookmarkStart w:id="7" w:name="_djq65ojc06nj" w:colFirst="0" w:colLast="0"/>
      <w:bookmarkStart w:id="8" w:name="_nfm3b9z6cwvs" w:colFirst="0" w:colLast="0"/>
      <w:bookmarkStart w:id="9" w:name="_poy3lzbmjoml" w:colFirst="0" w:colLast="0"/>
      <w:bookmarkStart w:id="10" w:name="_oq5hac5ys4o0" w:colFirst="0" w:colLast="0"/>
      <w:bookmarkStart w:id="11" w:name="_pu65o2y9ufcx" w:colFirst="0" w:colLast="0"/>
      <w:bookmarkStart w:id="12" w:name="_gxjgm1r136zn" w:colFirst="0" w:colLast="0"/>
      <w:bookmarkStart w:id="13" w:name="_mffzl4m4jwj" w:colFirst="0" w:colLast="0"/>
      <w:bookmarkStart w:id="14" w:name="_5vqdgz5ilg7e" w:colFirst="0" w:colLast="0"/>
      <w:bookmarkStart w:id="15" w:name="_w1dw24nnougn" w:colFirst="0" w:colLast="0"/>
      <w:bookmarkStart w:id="16" w:name="_6snhz2izzugr" w:colFirst="0" w:colLast="0"/>
      <w:bookmarkStart w:id="17" w:name="_ywfzc8ib9n7t" w:colFirst="0" w:colLast="0"/>
      <w:bookmarkStart w:id="18" w:name="_frg4v7sn6zl4"/>
      <w:bookmarkStart w:id="19" w:name="_jex41l8rb4ul"/>
      <w:bookmarkStart w:id="20" w:name="_sz3x8vf3gbtn" w:colFirst="0" w:colLast="0"/>
      <w:bookmarkStart w:id="21" w:name="_um6boxp452bn" w:colFirst="0" w:colLast="0"/>
      <w:bookmarkStart w:id="22" w:name="_3n6p7virptpq" w:colFirst="0" w:colLast="0"/>
      <w:bookmarkStart w:id="23" w:name="_hpkn4zf55u6e" w:colFirst="0" w:colLast="0"/>
      <w:bookmarkStart w:id="24" w:name="_jao3s1cbxb3g" w:colFirst="0" w:colLast="0"/>
      <w:bookmarkStart w:id="25" w:name="_nc43bafortw" w:colFirst="0" w:colLast="0"/>
      <w:bookmarkStart w:id="26" w:name="_vyovid1aa13a" w:colFirst="0" w:colLast="0"/>
      <w:bookmarkStart w:id="27" w:name="_okcdeavk829l" w:colFirst="0" w:colLast="0"/>
      <w:bookmarkStart w:id="28" w:name="_dtu0rtqjoke3" w:colFirst="0" w:colLast="0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</w:p>
    <w:p w14:paraId="7FF148AA" w14:textId="77777777" w:rsidR="00425E61" w:rsidRPr="00AE2013" w:rsidRDefault="00017E8C">
      <w:pPr>
        <w:pStyle w:val="Heading2"/>
        <w:pBdr>
          <w:bottom w:val="single" w:sz="6" w:space="3" w:color="CFD5E4"/>
        </w:pBdr>
        <w:shd w:val="clear" w:color="auto" w:fill="FFFFFF"/>
        <w:spacing w:after="80" w:line="306" w:lineRule="auto"/>
        <w:rPr>
          <w:b/>
          <w:color w:val="2A2A2A"/>
          <w:sz w:val="24"/>
          <w:szCs w:val="24"/>
        </w:rPr>
      </w:pPr>
      <w:bookmarkStart w:id="29" w:name="_woqazsn959bd" w:colFirst="0" w:colLast="0"/>
      <w:bookmarkEnd w:id="29"/>
      <w:r w:rsidRPr="00AE2013">
        <w:rPr>
          <w:b/>
          <w:color w:val="2A2A2A"/>
          <w:sz w:val="24"/>
          <w:szCs w:val="24"/>
        </w:rPr>
        <w:t>Appendix</w:t>
      </w:r>
    </w:p>
    <w:p w14:paraId="54CD245A" w14:textId="77777777" w:rsidR="00425E61" w:rsidRPr="00AE2013" w:rsidRDefault="00425E61">
      <w:pPr>
        <w:spacing w:line="480" w:lineRule="auto"/>
        <w:rPr>
          <w:b/>
          <w:sz w:val="24"/>
          <w:szCs w:val="24"/>
        </w:rPr>
      </w:pPr>
    </w:p>
    <w:p w14:paraId="488EE411" w14:textId="45EE1EEC" w:rsidR="00425E61" w:rsidRPr="00AE2013" w:rsidRDefault="00017E8C">
      <w:pPr>
        <w:spacing w:line="480" w:lineRule="auto"/>
        <w:rPr>
          <w:b/>
          <w:sz w:val="24"/>
          <w:szCs w:val="24"/>
        </w:rPr>
      </w:pPr>
      <w:r w:rsidRPr="00AE2013">
        <w:rPr>
          <w:b/>
          <w:sz w:val="24"/>
          <w:szCs w:val="24"/>
        </w:rPr>
        <w:t>Definitions</w:t>
      </w:r>
      <w:r w:rsidR="00A73C80">
        <w:rPr>
          <w:sz w:val="24"/>
          <w:szCs w:val="24"/>
        </w:rPr>
        <w:fldChar w:fldCharType="begin"/>
      </w:r>
      <w:r w:rsidR="000D1BD0">
        <w:rPr>
          <w:sz w:val="24"/>
          <w:szCs w:val="24"/>
        </w:rPr>
        <w:instrText xml:space="preserve"> ADDIN ZOTERO_ITEM CSL_CITATION {"citationID":"A6rnUqHm","properties":{"formattedCitation":"\\super 36\\nosupersub{}","plainCitation":"36","noteIndex":0},"citationItems":[{"id":6920,"uris":["http://zotero.org/groups/2444788/items/3FEPLTRI"],"itemData":{"id":6920,"type":"standard","authority":"US FDA","event-place":"Silver Spring, MD","genre":"Guidance","publisher":"Silver Spring, MD: US FDA","publisher-place":"Silver Spring, MD","title":"Guidance for industry and FDA staff: statistical guidance on reporting results from studies evaluating diagnostic tests","author":[{"literal":"US FDA and others"}],"issued":{"date-parts":[["2007"]]}}}],"schema":"https://github.com/citation-style-language/schema/raw/master/csl-citation.json"} </w:instrText>
      </w:r>
      <w:r w:rsidR="00A73C80">
        <w:rPr>
          <w:sz w:val="24"/>
          <w:szCs w:val="24"/>
        </w:rPr>
        <w:fldChar w:fldCharType="separate"/>
      </w:r>
      <w:r w:rsidR="000D1BD0" w:rsidRPr="000D1BD0">
        <w:rPr>
          <w:sz w:val="24"/>
          <w:vertAlign w:val="superscript"/>
        </w:rPr>
        <w:t>36</w:t>
      </w:r>
      <w:r w:rsidR="00A73C80">
        <w:rPr>
          <w:sz w:val="24"/>
          <w:szCs w:val="24"/>
        </w:rPr>
        <w:fldChar w:fldCharType="end"/>
      </w:r>
      <w:r w:rsidRPr="00AE2013">
        <w:rPr>
          <w:b/>
          <w:sz w:val="24"/>
          <w:szCs w:val="24"/>
        </w:rPr>
        <w:t>:</w:t>
      </w:r>
    </w:p>
    <w:p w14:paraId="65BF76EC" w14:textId="77777777" w:rsidR="00425E61" w:rsidRPr="00AE2013" w:rsidRDefault="00017E8C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Positive percent agreement (new/non ref. std.) — proportion of non-reference standard positive subjects in whom the new test is positive</w:t>
      </w:r>
    </w:p>
    <w:p w14:paraId="1914900E" w14:textId="77777777" w:rsidR="00425E61" w:rsidRPr="00AE2013" w:rsidRDefault="00017E8C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Negative percent agreement (new/non ref. std.) — proportion of non-reference standard negative subjects in whom the new test is negative</w:t>
      </w:r>
    </w:p>
    <w:p w14:paraId="239D8266" w14:textId="77777777" w:rsidR="00425E61" w:rsidRPr="00AE2013" w:rsidRDefault="00017E8C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Overall agreement — proportion of subjects in whom the new test and the non-reference standard give the same outcome</w:t>
      </w:r>
    </w:p>
    <w:p w14:paraId="69EA6A60" w14:textId="77777777" w:rsidR="00425E61" w:rsidRPr="00AE2013" w:rsidRDefault="00017E8C">
      <w:pPr>
        <w:numPr>
          <w:ilvl w:val="0"/>
          <w:numId w:val="2"/>
        </w:numPr>
        <w:spacing w:line="480" w:lineRule="auto"/>
        <w:rPr>
          <w:sz w:val="24"/>
          <w:szCs w:val="24"/>
        </w:rPr>
      </w:pPr>
      <w:r w:rsidRPr="00AE2013">
        <w:rPr>
          <w:sz w:val="24"/>
          <w:szCs w:val="24"/>
        </w:rPr>
        <w:t>Intraclass Correlation Coefficient (ICC) — measure of the correlation between individuals clustered within the same context</w:t>
      </w:r>
    </w:p>
    <w:p w14:paraId="365961C1" w14:textId="521B95D6" w:rsidR="006F7168" w:rsidRDefault="00017E8C">
      <w:pPr>
        <w:rPr>
          <w:i/>
          <w:sz w:val="24"/>
          <w:szCs w:val="24"/>
        </w:rPr>
      </w:pPr>
      <w:bookmarkStart w:id="30" w:name="_hp7nr36aoll" w:colFirst="0" w:colLast="0"/>
      <w:bookmarkEnd w:id="30"/>
      <w:r w:rsidRPr="00AE2013">
        <w:rPr>
          <w:sz w:val="24"/>
          <w:szCs w:val="24"/>
        </w:rPr>
        <w:br w:type="page"/>
      </w:r>
      <w:r w:rsidR="00E808A1">
        <w:rPr>
          <w:noProof/>
        </w:rPr>
        <w:lastRenderedPageBreak/>
        <w:drawing>
          <wp:inline distT="0" distB="0" distL="0" distR="0" wp14:anchorId="2D5DE77D" wp14:editId="03FA1D79">
            <wp:extent cx="5733415" cy="3000375"/>
            <wp:effectExtent l="0" t="0" r="635" b="9525"/>
            <wp:docPr id="2838699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0F9973-BF4A-A170-991E-C31B6AE853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31" w:name="_Hlk224139044"/>
      <w:r w:rsidR="00C4354B" w:rsidRPr="009E5E52">
        <w:rPr>
          <w:i/>
          <w:iCs/>
          <w:sz w:val="24"/>
          <w:szCs w:val="24"/>
        </w:rPr>
        <w:t>Supplementa</w:t>
      </w:r>
      <w:r w:rsidR="00CA23E5">
        <w:rPr>
          <w:i/>
          <w:iCs/>
          <w:sz w:val="24"/>
          <w:szCs w:val="24"/>
        </w:rPr>
        <w:t>l</w:t>
      </w:r>
      <w:r w:rsidR="00C4354B" w:rsidRPr="009E5E52">
        <w:rPr>
          <w:i/>
          <w:iCs/>
          <w:sz w:val="24"/>
          <w:szCs w:val="24"/>
        </w:rPr>
        <w:t xml:space="preserve"> Figure 1</w:t>
      </w:r>
      <w:bookmarkEnd w:id="31"/>
      <w:r w:rsidR="00C4354B" w:rsidRPr="00C4354B">
        <w:rPr>
          <w:i/>
          <w:iCs/>
          <w:sz w:val="24"/>
          <w:szCs w:val="24"/>
        </w:rPr>
        <w:t>.</w:t>
      </w:r>
      <w:r w:rsidR="00C4354B" w:rsidRPr="00AE2013">
        <w:rPr>
          <w:i/>
          <w:sz w:val="24"/>
          <w:szCs w:val="24"/>
        </w:rPr>
        <w:t xml:space="preserve"> </w:t>
      </w:r>
      <w:r w:rsidR="00F86DEE">
        <w:rPr>
          <w:i/>
          <w:sz w:val="24"/>
          <w:szCs w:val="24"/>
        </w:rPr>
        <w:t xml:space="preserve">Percent of sleep epochs </w:t>
      </w:r>
      <w:r w:rsidR="001E52CE">
        <w:rPr>
          <w:i/>
          <w:sz w:val="24"/>
          <w:szCs w:val="24"/>
        </w:rPr>
        <w:t xml:space="preserve">(averaged across all 38 studies) </w:t>
      </w:r>
      <w:r w:rsidR="00F86DEE">
        <w:rPr>
          <w:i/>
          <w:sz w:val="24"/>
          <w:szCs w:val="24"/>
        </w:rPr>
        <w:t>that were rejected in each consensus. Consensus is indicated for the left out human reviewer (for example Consensus_R1 is the consensus opinion of reviewers 2 through 6). Error bars are one standard deviation.</w:t>
      </w:r>
      <w:r w:rsidR="00484ABF">
        <w:rPr>
          <w:i/>
          <w:sz w:val="24"/>
          <w:szCs w:val="24"/>
        </w:rPr>
        <w:t xml:space="preserve"> </w:t>
      </w:r>
      <w:r w:rsidR="00B24DA1">
        <w:rPr>
          <w:i/>
          <w:sz w:val="24"/>
          <w:szCs w:val="24"/>
        </w:rPr>
        <w:t xml:space="preserve">Averaged across </w:t>
      </w:r>
      <w:r w:rsidR="00484ABF">
        <w:rPr>
          <w:i/>
          <w:sz w:val="24"/>
          <w:szCs w:val="24"/>
        </w:rPr>
        <w:t xml:space="preserve">all </w:t>
      </w:r>
      <w:r w:rsidR="00B24DA1">
        <w:rPr>
          <w:i/>
          <w:sz w:val="24"/>
          <w:szCs w:val="24"/>
        </w:rPr>
        <w:t>consensus scorers, an average of 1.3% of epochs were rejected.</w:t>
      </w:r>
    </w:p>
    <w:p w14:paraId="07501880" w14:textId="77777777" w:rsidR="006F7168" w:rsidRDefault="006F7168">
      <w:pPr>
        <w:rPr>
          <w:i/>
          <w:sz w:val="24"/>
          <w:szCs w:val="24"/>
        </w:rPr>
      </w:pPr>
      <w:r>
        <w:rPr>
          <w:i/>
          <w:sz w:val="24"/>
          <w:szCs w:val="24"/>
        </w:rPr>
        <w:br w:type="page"/>
      </w:r>
    </w:p>
    <w:p w14:paraId="216C483A" w14:textId="207A4E6A" w:rsidR="00C4354B" w:rsidRPr="009E5E52" w:rsidRDefault="008E6CAE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F1EFEDE" wp14:editId="19297BBF">
            <wp:extent cx="5733415" cy="2614295"/>
            <wp:effectExtent l="0" t="0" r="635" b="14605"/>
            <wp:docPr id="61461874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F63A2C-A9DF-540B-37A9-F1472F1BA7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0655DD2" w14:textId="0FE73760" w:rsidR="00A05337" w:rsidRDefault="008E6CAE">
      <w:pPr>
        <w:rPr>
          <w:i/>
        </w:rPr>
      </w:pPr>
      <w:r w:rsidRPr="009E5E52">
        <w:rPr>
          <w:i/>
          <w:iCs/>
          <w:sz w:val="24"/>
          <w:szCs w:val="24"/>
        </w:rPr>
        <w:t>Supplementa</w:t>
      </w:r>
      <w:r>
        <w:rPr>
          <w:i/>
          <w:iCs/>
          <w:sz w:val="24"/>
          <w:szCs w:val="24"/>
        </w:rPr>
        <w:t>l</w:t>
      </w:r>
      <w:r w:rsidRPr="009E5E52">
        <w:rPr>
          <w:i/>
          <w:iCs/>
          <w:sz w:val="24"/>
          <w:szCs w:val="24"/>
        </w:rPr>
        <w:t xml:space="preserve"> Figure </w:t>
      </w:r>
      <w:r>
        <w:rPr>
          <w:i/>
          <w:iCs/>
          <w:sz w:val="24"/>
          <w:szCs w:val="24"/>
        </w:rPr>
        <w:t>2</w:t>
      </w:r>
      <w:r w:rsidRPr="00C4354B">
        <w:rPr>
          <w:i/>
          <w:iCs/>
          <w:sz w:val="24"/>
          <w:szCs w:val="24"/>
        </w:rPr>
        <w:t>.</w:t>
      </w:r>
      <w:r w:rsidRPr="00AE2013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Worst-case </w:t>
      </w:r>
      <w:r w:rsidR="00DD1CB9">
        <w:rPr>
          <w:i/>
          <w:sz w:val="24"/>
          <w:szCs w:val="24"/>
        </w:rPr>
        <w:t xml:space="preserve">overall agreement analysis. </w:t>
      </w:r>
      <w:r w:rsidR="003B52C2">
        <w:rPr>
          <w:i/>
          <w:sz w:val="24"/>
          <w:szCs w:val="24"/>
        </w:rPr>
        <w:t xml:space="preserve">We repeated the analysis shown in Figure 4, but </w:t>
      </w:r>
      <w:r w:rsidR="003B52C2" w:rsidRPr="005F1376">
        <w:rPr>
          <w:i/>
          <w:sz w:val="24"/>
          <w:szCs w:val="24"/>
        </w:rPr>
        <w:t xml:space="preserve">added back 3 nights of data that were previously excluded due to low Waveband quality. To complete this analysis, we assumed Waveband recordings would have 0% agreement with human graded PSG (the worst case), while humans performed </w:t>
      </w:r>
      <w:r w:rsidR="005943C6" w:rsidRPr="005F1376">
        <w:rPr>
          <w:i/>
          <w:sz w:val="24"/>
          <w:szCs w:val="24"/>
        </w:rPr>
        <w:t>at their mean OA as compared to the consensus of all other humans.</w:t>
      </w:r>
      <w:r w:rsidR="005F1376" w:rsidRPr="00E36C61">
        <w:rPr>
          <w:i/>
        </w:rPr>
        <w:t xml:space="preserve"> Here, </w:t>
      </w:r>
      <w:r w:rsidR="005F1376">
        <w:rPr>
          <w:i/>
        </w:rPr>
        <w:t xml:space="preserve">average </w:t>
      </w:r>
      <w:r w:rsidR="005F1376" w:rsidRPr="00E36C61">
        <w:rPr>
          <w:i/>
        </w:rPr>
        <w:t>Waveband</w:t>
      </w:r>
      <w:r w:rsidR="005F1376">
        <w:rPr>
          <w:i/>
        </w:rPr>
        <w:t xml:space="preserve"> performance is lower, but still not statistically different from human experts</w:t>
      </w:r>
      <w:r w:rsidR="007D1E88">
        <w:rPr>
          <w:i/>
        </w:rPr>
        <w:t xml:space="preserve"> (none of the Bonferroni corrected comparisons was statistically significant at p&lt;0.05).</w:t>
      </w:r>
      <w:r w:rsidR="005F1376" w:rsidRPr="00E36C61">
        <w:rPr>
          <w:i/>
        </w:rPr>
        <w:t xml:space="preserve"> </w:t>
      </w:r>
    </w:p>
    <w:p w14:paraId="3444182C" w14:textId="77777777" w:rsidR="00A05337" w:rsidRDefault="00A05337">
      <w:pPr>
        <w:rPr>
          <w:i/>
        </w:rPr>
      </w:pPr>
      <w:r>
        <w:rPr>
          <w:i/>
        </w:rPr>
        <w:br w:type="page"/>
      </w:r>
    </w:p>
    <w:p w14:paraId="1D0625DC" w14:textId="77777777" w:rsidR="00007CA8" w:rsidRDefault="00007CA8"/>
    <w:tbl>
      <w:tblPr>
        <w:tblW w:w="9360" w:type="dxa"/>
        <w:tblLook w:val="04A0" w:firstRow="1" w:lastRow="0" w:firstColumn="1" w:lastColumn="0" w:noHBand="0" w:noVBand="1"/>
      </w:tblPr>
      <w:tblGrid>
        <w:gridCol w:w="3590"/>
        <w:gridCol w:w="716"/>
        <w:gridCol w:w="5760"/>
      </w:tblGrid>
      <w:tr w:rsidR="00441C46" w:rsidRPr="003D4E80" w14:paraId="51B9386A" w14:textId="77777777" w:rsidTr="00441C46">
        <w:trPr>
          <w:trHeight w:val="315"/>
        </w:trPr>
        <w:tc>
          <w:tcPr>
            <w:tcW w:w="35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5CA041A1" w14:textId="564356CA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0B02B53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p</w:t>
            </w:r>
          </w:p>
        </w:tc>
        <w:tc>
          <w:tcPr>
            <w:tcW w:w="5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DADAD"/>
            <w:noWrap/>
            <w:vAlign w:val="bottom"/>
            <w:hideMark/>
          </w:tcPr>
          <w:p w14:paraId="01EF3B0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Rater with higher OA</w:t>
            </w:r>
          </w:p>
        </w:tc>
      </w:tr>
      <w:tr w:rsidR="00441C46" w:rsidRPr="003D4E80" w14:paraId="41928632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61A6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ll studie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0588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5F1353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superior</w:t>
            </w:r>
          </w:p>
        </w:tc>
      </w:tr>
      <w:tr w:rsidR="00441C46" w:rsidRPr="003D4E80" w14:paraId="5D7F75E5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30D7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ge, human rating age&gt;=35.8y vs human rating age&lt;35.8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991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935DB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age&gt;=35.8y superior, 86.3% vs 85.6%</w:t>
            </w:r>
          </w:p>
        </w:tc>
      </w:tr>
      <w:tr w:rsidR="00441C46" w:rsidRPr="003D4E80" w14:paraId="499F468A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ABD6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ge, WB rating age&gt;=35.8y vs WB rating age&lt;35.8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16293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4F7DF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age&lt;35.8y superior, 88.9% vs 85.1%</w:t>
            </w:r>
          </w:p>
        </w:tc>
      </w:tr>
      <w:tr w:rsidR="00441C46" w:rsidRPr="003D4E80" w14:paraId="0AF7FE0A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1FA9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ge, human rating age&gt;=35.8y vs WB rating age&gt;=35.8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85B1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A2C279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age&gt;=35.8y superior, 86.3% vs 85.1%</w:t>
            </w:r>
          </w:p>
        </w:tc>
      </w:tr>
      <w:tr w:rsidR="00441C46" w:rsidRPr="003D4E80" w14:paraId="04C5B379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9770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Age, human rating age&lt;35.8y vs WB rating age&lt;35.8y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7C7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D2EBAE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age&lt;35.8y superior, 88.9% vs 85.6%</w:t>
            </w:r>
          </w:p>
        </w:tc>
      </w:tr>
      <w:tr w:rsidR="00441C46" w:rsidRPr="003D4E80" w14:paraId="3A6FD6DB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E43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ex, human rating F vs human rating 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A528C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EBD97A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F superior, 86% vs 85.8%</w:t>
            </w:r>
          </w:p>
        </w:tc>
      </w:tr>
      <w:tr w:rsidR="00441C46" w:rsidRPr="003D4E80" w14:paraId="1E968342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926CB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ex, WB rating F vs WB rating 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0BA0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CDCF4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M superior, 88.4% vs 86.2%</w:t>
            </w:r>
          </w:p>
        </w:tc>
      </w:tr>
      <w:tr w:rsidR="00441C46" w:rsidRPr="003D4E80" w14:paraId="2FF78B34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363CF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ex, human rating F vs WB rating 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E90B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592E8B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F superior, 86.2% vs 86%</w:t>
            </w:r>
          </w:p>
        </w:tc>
      </w:tr>
      <w:tr w:rsidR="00441C46" w:rsidRPr="003D4E80" w14:paraId="0198D402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41CFC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ex, human rating M vs WB rating M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8DA3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5D96F8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M superior, 88.4% vs 85.8%</w:t>
            </w:r>
          </w:p>
        </w:tc>
      </w:tr>
      <w:tr w:rsidR="00441C46" w:rsidRPr="003D4E80" w14:paraId="3B22D1E1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A002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1 vs human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4D78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DBDF31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2 superior, 86.5% vs 85.5%</w:t>
            </w:r>
          </w:p>
        </w:tc>
      </w:tr>
      <w:tr w:rsidR="00441C46" w:rsidRPr="003D4E80" w14:paraId="1ADE1483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A847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WB rating 1 vs WB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9DB3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5FBE07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2 superior, 88.1% vs 86.8%</w:t>
            </w:r>
          </w:p>
        </w:tc>
      </w:tr>
      <w:tr w:rsidR="00441C46" w:rsidRPr="003D4E80" w14:paraId="55C29878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C5A7A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1 vs WB rating 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E79A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4CF0E6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1 superior, 86.8% vs 85.5%</w:t>
            </w:r>
          </w:p>
        </w:tc>
      </w:tr>
      <w:tr w:rsidR="00441C46" w:rsidRPr="003D4E80" w14:paraId="36D2B2CE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0298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2 vs WB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1C7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2202906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2 superior, 88.1% vs 86.5%</w:t>
            </w:r>
          </w:p>
        </w:tc>
      </w:tr>
      <w:tr w:rsidR="00441C46" w:rsidRPr="003D4E80" w14:paraId="016CD6AE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26AB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BMI, human rating BMI&gt;=30 vs human rating BMI&lt;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3EAA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2F020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BMI&lt;30 superior, 86.5% vs 84.9%</w:t>
            </w:r>
          </w:p>
        </w:tc>
      </w:tr>
      <w:tr w:rsidR="00441C46" w:rsidRPr="003D4E80" w14:paraId="21FABB96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47D6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BMI, WB rating BMI&gt;=30 vs WB rating BMI&lt;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522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E8972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BMI&lt;30 superior, 88% vs 86%</w:t>
            </w:r>
          </w:p>
        </w:tc>
      </w:tr>
      <w:tr w:rsidR="00441C46" w:rsidRPr="003D4E80" w14:paraId="079ED711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B20D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BMI, human rating BMI&gt;=30 vs WB rating BMI&gt;=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8A10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B6E5E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BMI&gt;=30 superior, 86% vs 84.9%</w:t>
            </w:r>
          </w:p>
        </w:tc>
      </w:tr>
      <w:tr w:rsidR="00441C46" w:rsidRPr="003D4E80" w14:paraId="584CECFD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5C3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BMI, human rating BMI&lt;30 vs WB rating BMI&lt;3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7E79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63DB4C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BMI&lt;30 superior, 88% vs 86.5%</w:t>
            </w:r>
          </w:p>
        </w:tc>
      </w:tr>
      <w:tr w:rsidR="00441C46" w:rsidRPr="003D4E80" w14:paraId="59519865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96AE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C, human rating HC&gt;=56.8 vs human rating HC&lt;56.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D52D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D802D2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HC&lt;56.8 superior, 86.5% vs 84.9%</w:t>
            </w:r>
          </w:p>
        </w:tc>
      </w:tr>
      <w:tr w:rsidR="00441C46" w:rsidRPr="003D4E80" w14:paraId="13BF9AA1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0495D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C, WB rating HC&gt;=56.8 vs WB rating HC&lt;56.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B332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85314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HC&lt;56.8 superior, 88% vs 86%</w:t>
            </w:r>
          </w:p>
        </w:tc>
      </w:tr>
      <w:tr w:rsidR="00441C46" w:rsidRPr="003D4E80" w14:paraId="21C03D30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BCA5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C, human rating HC&gt;=56.8 vs WB rating HC&gt;=56.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1EE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B875477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HC&gt;=56.8 superior, 86% vs 84.9%</w:t>
            </w:r>
          </w:p>
        </w:tc>
      </w:tr>
      <w:tr w:rsidR="00441C46" w:rsidRPr="003D4E80" w14:paraId="1CDBD136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819C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C, human rating HC&lt;56.8 vs WB rating HC&lt;56.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0C73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3E89653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HC&lt;56.8 superior, 88% vs 86.5%</w:t>
            </w:r>
          </w:p>
        </w:tc>
      </w:tr>
      <w:tr w:rsidR="00441C46" w:rsidRPr="003D4E80" w14:paraId="1B414174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5BD0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1 vs human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1F9DA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EBB1C8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2 superior, 86.5% vs 85.5%</w:t>
            </w:r>
          </w:p>
        </w:tc>
      </w:tr>
      <w:tr w:rsidR="00441C46" w:rsidRPr="003D4E80" w14:paraId="098AE4B6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8C8CC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WB rating 1 vs WB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02C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4C3E09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2 superior, 88.1% vs 86.8%</w:t>
            </w:r>
          </w:p>
        </w:tc>
      </w:tr>
      <w:tr w:rsidR="00441C46" w:rsidRPr="003D4E80" w14:paraId="0399B5DC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4CFE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1 vs WB rating 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2DE3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4203D4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1 superior, 86.8% vs 85.5%</w:t>
            </w:r>
          </w:p>
        </w:tc>
      </w:tr>
      <w:tr w:rsidR="00441C46" w:rsidRPr="003D4E80" w14:paraId="19DCE37E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E2643B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ite, human rating 2 vs WB rating 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C04D3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ns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5C1E0E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2 superior, 88.1% vs 86.5%</w:t>
            </w:r>
          </w:p>
        </w:tc>
      </w:tr>
      <w:tr w:rsidR="00441C46" w:rsidRPr="003D4E80" w14:paraId="2149EB28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024C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alf of night, human rating 1st half vs human rating second hal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EBAA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52AAD60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uman rating second half superior, 87.9% vs 83.8%</w:t>
            </w:r>
          </w:p>
        </w:tc>
      </w:tr>
      <w:tr w:rsidR="00441C46" w:rsidRPr="003D4E80" w14:paraId="220ED083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F289C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alf of night, WB rating first half vs WB rating second hal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5C2A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619AD02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second half superior, 89.8% vs 84.8%</w:t>
            </w:r>
          </w:p>
        </w:tc>
      </w:tr>
      <w:tr w:rsidR="00441C46" w:rsidRPr="003D4E80" w14:paraId="0775F75A" w14:textId="77777777" w:rsidTr="00441C46">
        <w:trPr>
          <w:trHeight w:val="300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620091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alf of night, human rating first half vs WB rating first hal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C7F63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6FC21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first half superior, 84.8% vs 83.8%</w:t>
            </w:r>
          </w:p>
        </w:tc>
      </w:tr>
      <w:tr w:rsidR="00441C46" w:rsidRPr="003D4E80" w14:paraId="25A11D95" w14:textId="77777777" w:rsidTr="00441C46">
        <w:trPr>
          <w:trHeight w:val="315"/>
        </w:trPr>
        <w:tc>
          <w:tcPr>
            <w:tcW w:w="35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9EE8FF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lastRenderedPageBreak/>
              <w:t>Half of night, human rating second half vs WB rating second half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25D6C69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&lt;0.01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514AF98" w14:textId="77777777" w:rsidR="003D4E80" w:rsidRPr="003D4E80" w:rsidRDefault="003D4E80" w:rsidP="003D4E80">
            <w:pPr>
              <w:spacing w:line="240" w:lineRule="auto"/>
              <w:jc w:val="left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3D4E80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B rating second half superior, 89.8% vs 87.9%</w:t>
            </w:r>
          </w:p>
        </w:tc>
      </w:tr>
    </w:tbl>
    <w:p w14:paraId="78B92615" w14:textId="44316B3C" w:rsidR="00A334C5" w:rsidRDefault="0DDC834B">
      <w:pPr>
        <w:pStyle w:val="Heading3"/>
        <w:spacing w:line="480" w:lineRule="auto"/>
        <w:rPr>
          <w:sz w:val="24"/>
          <w:szCs w:val="24"/>
        </w:rPr>
      </w:pPr>
      <w:r w:rsidRPr="636C0547">
        <w:rPr>
          <w:sz w:val="24"/>
          <w:szCs w:val="24"/>
        </w:rPr>
        <w:t>Supplementary Table 1. Group wise comparisons performed.</w:t>
      </w:r>
      <w:r w:rsidR="22A652AD" w:rsidRPr="636C0547">
        <w:rPr>
          <w:sz w:val="24"/>
          <w:szCs w:val="24"/>
        </w:rPr>
        <w:t xml:space="preserve"> Ns = </w:t>
      </w:r>
      <w:proofErr w:type="spellStart"/>
      <w:r w:rsidR="22A652AD" w:rsidRPr="636C0547">
        <w:rPr>
          <w:sz w:val="24"/>
          <w:szCs w:val="24"/>
        </w:rPr>
        <w:t>non significant</w:t>
      </w:r>
      <w:proofErr w:type="spellEnd"/>
      <w:r w:rsidR="22A652AD" w:rsidRPr="636C0547">
        <w:rPr>
          <w:sz w:val="24"/>
          <w:szCs w:val="24"/>
        </w:rPr>
        <w:t xml:space="preserve"> (all p-values are Bonferroni corrected for the 29 listed comparisons).</w:t>
      </w:r>
      <w:r w:rsidR="672EF6BB" w:rsidRPr="636C0547">
        <w:rPr>
          <w:sz w:val="24"/>
          <w:szCs w:val="24"/>
        </w:rPr>
        <w:t xml:space="preserve"> For each grouping, the rater with the higher OA is listed.</w:t>
      </w:r>
      <w:r w:rsidR="70A3F9B4" w:rsidRPr="636C0547">
        <w:rPr>
          <w:sz w:val="24"/>
          <w:szCs w:val="24"/>
        </w:rPr>
        <w:t xml:space="preserve"> WB = Waveband.</w:t>
      </w:r>
    </w:p>
    <w:p w14:paraId="668C51B6" w14:textId="37501F05" w:rsidR="00425E61" w:rsidRPr="003B1B17" w:rsidRDefault="00425E61" w:rsidP="00441C46">
      <w:pPr>
        <w:rPr>
          <w:sz w:val="24"/>
          <w:szCs w:val="24"/>
        </w:rPr>
      </w:pPr>
      <w:bookmarkStart w:id="32" w:name="_8a9v5wosb7bj" w:colFirst="0" w:colLast="0"/>
      <w:bookmarkEnd w:id="32"/>
    </w:p>
    <w:sectPr w:rsidR="00425E61" w:rsidRPr="003B1B17" w:rsidSect="009E5E52">
      <w:footerReference w:type="default" r:id="rId13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E922A" w14:textId="77777777" w:rsidR="0003149C" w:rsidRPr="00AE2013" w:rsidRDefault="0003149C">
      <w:pPr>
        <w:spacing w:line="240" w:lineRule="auto"/>
      </w:pPr>
      <w:r w:rsidRPr="00AE2013">
        <w:separator/>
      </w:r>
    </w:p>
  </w:endnote>
  <w:endnote w:type="continuationSeparator" w:id="0">
    <w:p w14:paraId="00EC53FB" w14:textId="77777777" w:rsidR="0003149C" w:rsidRPr="00AE2013" w:rsidRDefault="0003149C">
      <w:pPr>
        <w:spacing w:line="240" w:lineRule="auto"/>
      </w:pPr>
      <w:r w:rsidRPr="00AE2013">
        <w:continuationSeparator/>
      </w:r>
    </w:p>
  </w:endnote>
  <w:endnote w:type="continuationNotice" w:id="1">
    <w:p w14:paraId="1374E7D5" w14:textId="77777777" w:rsidR="0003149C" w:rsidRPr="00AE2013" w:rsidRDefault="0003149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3EDD17" w14:textId="04B8C41A" w:rsidR="00425E61" w:rsidRPr="00AE2013" w:rsidRDefault="00017E8C">
    <w:pPr>
      <w:jc w:val="right"/>
    </w:pPr>
    <w:r w:rsidRPr="00AE2013">
      <w:fldChar w:fldCharType="begin"/>
    </w:r>
    <w:r w:rsidRPr="00AE2013">
      <w:instrText>PAGE</w:instrText>
    </w:r>
    <w:r w:rsidRPr="00AE2013">
      <w:fldChar w:fldCharType="separate"/>
    </w:r>
    <w:r w:rsidR="003B1B17" w:rsidRPr="004D02C8">
      <w:t>1</w:t>
    </w:r>
    <w:r w:rsidRPr="00AE2013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37401" w14:textId="77777777" w:rsidR="0003149C" w:rsidRPr="00AE2013" w:rsidRDefault="0003149C">
      <w:pPr>
        <w:spacing w:line="240" w:lineRule="auto"/>
      </w:pPr>
      <w:r w:rsidRPr="00AE2013">
        <w:separator/>
      </w:r>
    </w:p>
  </w:footnote>
  <w:footnote w:type="continuationSeparator" w:id="0">
    <w:p w14:paraId="35D00DF6" w14:textId="77777777" w:rsidR="0003149C" w:rsidRPr="00AE2013" w:rsidRDefault="0003149C">
      <w:pPr>
        <w:spacing w:line="240" w:lineRule="auto"/>
      </w:pPr>
      <w:r w:rsidRPr="00AE2013">
        <w:continuationSeparator/>
      </w:r>
    </w:p>
  </w:footnote>
  <w:footnote w:type="continuationNotice" w:id="1">
    <w:p w14:paraId="6858C8E9" w14:textId="77777777" w:rsidR="0003149C" w:rsidRPr="00AE2013" w:rsidRDefault="0003149C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iayNN569ppJah" int2:id="KWoPZppe">
      <int2:state int2:value="Rejected" int2:type="AugLoop_Text_Critique"/>
    </int2:textHash>
    <int2:textHash int2:hashCode="IP3vcBC9q1yvXA" int2:id="idSmVJVT">
      <int2:state int2:value="Rejected" int2:type="AugLoop_Text_Critique"/>
    </int2:textHash>
    <int2:textHash int2:hashCode="aDzG3uvwcotMJc" int2:id="smV6DUHp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EC4A0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rFonts w:ascii="Merriweather" w:eastAsia="Merriweather" w:hAnsi="Merriweather" w:cs="Merriweather"/>
        <w:color w:val="2A2A2A"/>
        <w:sz w:val="23"/>
        <w:szCs w:val="23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A1019DC"/>
    <w:multiLevelType w:val="hybridMultilevel"/>
    <w:tmpl w:val="AF389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3973D"/>
    <w:multiLevelType w:val="hybridMultilevel"/>
    <w:tmpl w:val="A5A892D4"/>
    <w:lvl w:ilvl="0" w:tplc="4AEEE38A">
      <w:start w:val="1"/>
      <w:numFmt w:val="upperLetter"/>
      <w:lvlText w:val="%1."/>
      <w:lvlJc w:val="left"/>
      <w:pPr>
        <w:ind w:left="720" w:hanging="360"/>
      </w:pPr>
    </w:lvl>
    <w:lvl w:ilvl="1" w:tplc="CE726254">
      <w:start w:val="1"/>
      <w:numFmt w:val="lowerLetter"/>
      <w:lvlText w:val="%2."/>
      <w:lvlJc w:val="left"/>
      <w:pPr>
        <w:ind w:left="1440" w:hanging="360"/>
      </w:pPr>
    </w:lvl>
    <w:lvl w:ilvl="2" w:tplc="A2369446">
      <w:start w:val="1"/>
      <w:numFmt w:val="lowerRoman"/>
      <w:lvlText w:val="%3."/>
      <w:lvlJc w:val="right"/>
      <w:pPr>
        <w:ind w:left="2160" w:hanging="180"/>
      </w:pPr>
    </w:lvl>
    <w:lvl w:ilvl="3" w:tplc="BCD834DA">
      <w:start w:val="1"/>
      <w:numFmt w:val="decimal"/>
      <w:lvlText w:val="%4."/>
      <w:lvlJc w:val="left"/>
      <w:pPr>
        <w:ind w:left="2880" w:hanging="360"/>
      </w:pPr>
    </w:lvl>
    <w:lvl w:ilvl="4" w:tplc="16BA265C">
      <w:start w:val="1"/>
      <w:numFmt w:val="lowerLetter"/>
      <w:lvlText w:val="%5."/>
      <w:lvlJc w:val="left"/>
      <w:pPr>
        <w:ind w:left="3600" w:hanging="360"/>
      </w:pPr>
    </w:lvl>
    <w:lvl w:ilvl="5" w:tplc="E2187462">
      <w:start w:val="1"/>
      <w:numFmt w:val="lowerRoman"/>
      <w:lvlText w:val="%6."/>
      <w:lvlJc w:val="right"/>
      <w:pPr>
        <w:ind w:left="4320" w:hanging="180"/>
      </w:pPr>
    </w:lvl>
    <w:lvl w:ilvl="6" w:tplc="4746CEE6">
      <w:start w:val="1"/>
      <w:numFmt w:val="decimal"/>
      <w:lvlText w:val="%7."/>
      <w:lvlJc w:val="left"/>
      <w:pPr>
        <w:ind w:left="5040" w:hanging="360"/>
      </w:pPr>
    </w:lvl>
    <w:lvl w:ilvl="7" w:tplc="08D2B740">
      <w:start w:val="1"/>
      <w:numFmt w:val="lowerLetter"/>
      <w:lvlText w:val="%8."/>
      <w:lvlJc w:val="left"/>
      <w:pPr>
        <w:ind w:left="5760" w:hanging="360"/>
      </w:pPr>
    </w:lvl>
    <w:lvl w:ilvl="8" w:tplc="BDFC06C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0069F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7"/>
  </w:docVars>
  <w:rsids>
    <w:rsidRoot w:val="00425E61"/>
    <w:rsid w:val="00001330"/>
    <w:rsid w:val="000025AF"/>
    <w:rsid w:val="00003E9C"/>
    <w:rsid w:val="00005422"/>
    <w:rsid w:val="0000597B"/>
    <w:rsid w:val="00007351"/>
    <w:rsid w:val="000079F7"/>
    <w:rsid w:val="00007CA8"/>
    <w:rsid w:val="00010CC1"/>
    <w:rsid w:val="00010D19"/>
    <w:rsid w:val="0001179A"/>
    <w:rsid w:val="00011C14"/>
    <w:rsid w:val="000137B7"/>
    <w:rsid w:val="0001666C"/>
    <w:rsid w:val="00017E8C"/>
    <w:rsid w:val="00020C69"/>
    <w:rsid w:val="0002345D"/>
    <w:rsid w:val="00023B75"/>
    <w:rsid w:val="0003149C"/>
    <w:rsid w:val="0003179D"/>
    <w:rsid w:val="0003480D"/>
    <w:rsid w:val="000353D8"/>
    <w:rsid w:val="00040262"/>
    <w:rsid w:val="00046040"/>
    <w:rsid w:val="00050A3A"/>
    <w:rsid w:val="00052FC2"/>
    <w:rsid w:val="000665D2"/>
    <w:rsid w:val="0006693C"/>
    <w:rsid w:val="0006753B"/>
    <w:rsid w:val="0006774D"/>
    <w:rsid w:val="00070AB9"/>
    <w:rsid w:val="00072144"/>
    <w:rsid w:val="0007269A"/>
    <w:rsid w:val="00077FBC"/>
    <w:rsid w:val="00081A40"/>
    <w:rsid w:val="000820B4"/>
    <w:rsid w:val="00083390"/>
    <w:rsid w:val="00094AAD"/>
    <w:rsid w:val="00096049"/>
    <w:rsid w:val="00097339"/>
    <w:rsid w:val="000A2E5F"/>
    <w:rsid w:val="000A369C"/>
    <w:rsid w:val="000B1733"/>
    <w:rsid w:val="000B19F9"/>
    <w:rsid w:val="000B7580"/>
    <w:rsid w:val="000C35E6"/>
    <w:rsid w:val="000C3CF6"/>
    <w:rsid w:val="000C3FBA"/>
    <w:rsid w:val="000C71DA"/>
    <w:rsid w:val="000D052F"/>
    <w:rsid w:val="000D0EB3"/>
    <w:rsid w:val="000D1A90"/>
    <w:rsid w:val="000D1BD0"/>
    <w:rsid w:val="000D2A80"/>
    <w:rsid w:val="000D36B1"/>
    <w:rsid w:val="000D569E"/>
    <w:rsid w:val="000D79B9"/>
    <w:rsid w:val="000D7AD1"/>
    <w:rsid w:val="000E1B75"/>
    <w:rsid w:val="000E1E18"/>
    <w:rsid w:val="000E573F"/>
    <w:rsid w:val="000E5E2B"/>
    <w:rsid w:val="000F037B"/>
    <w:rsid w:val="000F12EF"/>
    <w:rsid w:val="000F1D2E"/>
    <w:rsid w:val="000F2DE0"/>
    <w:rsid w:val="000F51F4"/>
    <w:rsid w:val="000F5C29"/>
    <w:rsid w:val="000F74A6"/>
    <w:rsid w:val="00100AA7"/>
    <w:rsid w:val="00102F4A"/>
    <w:rsid w:val="00103061"/>
    <w:rsid w:val="00105C7C"/>
    <w:rsid w:val="00111072"/>
    <w:rsid w:val="00113987"/>
    <w:rsid w:val="0011563D"/>
    <w:rsid w:val="00116536"/>
    <w:rsid w:val="00116BDD"/>
    <w:rsid w:val="00117511"/>
    <w:rsid w:val="00120068"/>
    <w:rsid w:val="001222DF"/>
    <w:rsid w:val="001227FE"/>
    <w:rsid w:val="001229F2"/>
    <w:rsid w:val="00123C68"/>
    <w:rsid w:val="0012434F"/>
    <w:rsid w:val="00127383"/>
    <w:rsid w:val="00131DAD"/>
    <w:rsid w:val="0013365D"/>
    <w:rsid w:val="0013628A"/>
    <w:rsid w:val="00136BB4"/>
    <w:rsid w:val="001402BD"/>
    <w:rsid w:val="0014141B"/>
    <w:rsid w:val="001457A6"/>
    <w:rsid w:val="00146751"/>
    <w:rsid w:val="00147544"/>
    <w:rsid w:val="00151C68"/>
    <w:rsid w:val="001521F8"/>
    <w:rsid w:val="00152611"/>
    <w:rsid w:val="00154616"/>
    <w:rsid w:val="0015484E"/>
    <w:rsid w:val="00154FFD"/>
    <w:rsid w:val="00155FA0"/>
    <w:rsid w:val="001606EB"/>
    <w:rsid w:val="0016089D"/>
    <w:rsid w:val="001627E5"/>
    <w:rsid w:val="00163B76"/>
    <w:rsid w:val="001656D1"/>
    <w:rsid w:val="00165F19"/>
    <w:rsid w:val="001678AE"/>
    <w:rsid w:val="0017166D"/>
    <w:rsid w:val="001716AF"/>
    <w:rsid w:val="001725AD"/>
    <w:rsid w:val="001728F8"/>
    <w:rsid w:val="00180193"/>
    <w:rsid w:val="00182B81"/>
    <w:rsid w:val="00184AAA"/>
    <w:rsid w:val="00185474"/>
    <w:rsid w:val="001877C7"/>
    <w:rsid w:val="00187B8A"/>
    <w:rsid w:val="00193206"/>
    <w:rsid w:val="00195CBC"/>
    <w:rsid w:val="001963B3"/>
    <w:rsid w:val="001965FE"/>
    <w:rsid w:val="001A08E7"/>
    <w:rsid w:val="001A143D"/>
    <w:rsid w:val="001A2480"/>
    <w:rsid w:val="001A6E68"/>
    <w:rsid w:val="001B0DF5"/>
    <w:rsid w:val="001B100D"/>
    <w:rsid w:val="001B443D"/>
    <w:rsid w:val="001B4945"/>
    <w:rsid w:val="001B6563"/>
    <w:rsid w:val="001C12AF"/>
    <w:rsid w:val="001C15F9"/>
    <w:rsid w:val="001C1EE6"/>
    <w:rsid w:val="001C5E50"/>
    <w:rsid w:val="001D0B25"/>
    <w:rsid w:val="001E0ED8"/>
    <w:rsid w:val="001E1EBB"/>
    <w:rsid w:val="001E491B"/>
    <w:rsid w:val="001E52CE"/>
    <w:rsid w:val="001E6F1B"/>
    <w:rsid w:val="001F4419"/>
    <w:rsid w:val="001F752B"/>
    <w:rsid w:val="00200048"/>
    <w:rsid w:val="002018F6"/>
    <w:rsid w:val="00202103"/>
    <w:rsid w:val="002044E2"/>
    <w:rsid w:val="0020504B"/>
    <w:rsid w:val="002054FB"/>
    <w:rsid w:val="00205EE1"/>
    <w:rsid w:val="0020707A"/>
    <w:rsid w:val="0020787F"/>
    <w:rsid w:val="00207EF7"/>
    <w:rsid w:val="00210C2D"/>
    <w:rsid w:val="002118FF"/>
    <w:rsid w:val="00211AF8"/>
    <w:rsid w:val="002157A5"/>
    <w:rsid w:val="0021626F"/>
    <w:rsid w:val="0022386C"/>
    <w:rsid w:val="0022459E"/>
    <w:rsid w:val="00226433"/>
    <w:rsid w:val="002275F6"/>
    <w:rsid w:val="00230C3E"/>
    <w:rsid w:val="0023304A"/>
    <w:rsid w:val="00236C8E"/>
    <w:rsid w:val="00236EA0"/>
    <w:rsid w:val="00240A5B"/>
    <w:rsid w:val="00244866"/>
    <w:rsid w:val="00244E60"/>
    <w:rsid w:val="002452A3"/>
    <w:rsid w:val="00247E3A"/>
    <w:rsid w:val="00250FEB"/>
    <w:rsid w:val="002515AF"/>
    <w:rsid w:val="00253756"/>
    <w:rsid w:val="00254253"/>
    <w:rsid w:val="002559EE"/>
    <w:rsid w:val="002569F1"/>
    <w:rsid w:val="00256BF7"/>
    <w:rsid w:val="00261659"/>
    <w:rsid w:val="0026295A"/>
    <w:rsid w:val="002648FA"/>
    <w:rsid w:val="00267342"/>
    <w:rsid w:val="00267451"/>
    <w:rsid w:val="00267906"/>
    <w:rsid w:val="00267AFB"/>
    <w:rsid w:val="00270E8F"/>
    <w:rsid w:val="002710DF"/>
    <w:rsid w:val="0027274D"/>
    <w:rsid w:val="0027587B"/>
    <w:rsid w:val="00275AD0"/>
    <w:rsid w:val="00281A49"/>
    <w:rsid w:val="00281E3E"/>
    <w:rsid w:val="00282049"/>
    <w:rsid w:val="0028261F"/>
    <w:rsid w:val="00283D4D"/>
    <w:rsid w:val="00285981"/>
    <w:rsid w:val="00290E0B"/>
    <w:rsid w:val="00291EC7"/>
    <w:rsid w:val="00294136"/>
    <w:rsid w:val="00294A81"/>
    <w:rsid w:val="002A0E21"/>
    <w:rsid w:val="002A1C30"/>
    <w:rsid w:val="002A1E0E"/>
    <w:rsid w:val="002A7E6D"/>
    <w:rsid w:val="002B1713"/>
    <w:rsid w:val="002B185E"/>
    <w:rsid w:val="002B39D3"/>
    <w:rsid w:val="002B42B8"/>
    <w:rsid w:val="002B42F3"/>
    <w:rsid w:val="002B52F7"/>
    <w:rsid w:val="002B58CB"/>
    <w:rsid w:val="002B6EE2"/>
    <w:rsid w:val="002C050C"/>
    <w:rsid w:val="002C1595"/>
    <w:rsid w:val="002C2E1D"/>
    <w:rsid w:val="002C3645"/>
    <w:rsid w:val="002C3D43"/>
    <w:rsid w:val="002C3D6D"/>
    <w:rsid w:val="002C41A6"/>
    <w:rsid w:val="002C51E7"/>
    <w:rsid w:val="002C6073"/>
    <w:rsid w:val="002C7AED"/>
    <w:rsid w:val="002D4A8F"/>
    <w:rsid w:val="002D799B"/>
    <w:rsid w:val="002E0279"/>
    <w:rsid w:val="002E0A65"/>
    <w:rsid w:val="002E334F"/>
    <w:rsid w:val="002E647A"/>
    <w:rsid w:val="002F0BDD"/>
    <w:rsid w:val="002F1371"/>
    <w:rsid w:val="002F19C0"/>
    <w:rsid w:val="002F2C15"/>
    <w:rsid w:val="002F470C"/>
    <w:rsid w:val="002F7F2A"/>
    <w:rsid w:val="00300B9B"/>
    <w:rsid w:val="00300F32"/>
    <w:rsid w:val="00304A85"/>
    <w:rsid w:val="00304B9D"/>
    <w:rsid w:val="003120CB"/>
    <w:rsid w:val="00312BC9"/>
    <w:rsid w:val="00315415"/>
    <w:rsid w:val="003163C6"/>
    <w:rsid w:val="00317E63"/>
    <w:rsid w:val="00317F8D"/>
    <w:rsid w:val="003206E2"/>
    <w:rsid w:val="0032080B"/>
    <w:rsid w:val="00323F51"/>
    <w:rsid w:val="00324B70"/>
    <w:rsid w:val="00326679"/>
    <w:rsid w:val="003274CD"/>
    <w:rsid w:val="00330977"/>
    <w:rsid w:val="003314BB"/>
    <w:rsid w:val="00331819"/>
    <w:rsid w:val="00332653"/>
    <w:rsid w:val="00333997"/>
    <w:rsid w:val="0033491A"/>
    <w:rsid w:val="00335D84"/>
    <w:rsid w:val="0034024E"/>
    <w:rsid w:val="003406BE"/>
    <w:rsid w:val="0034080E"/>
    <w:rsid w:val="00342692"/>
    <w:rsid w:val="00345584"/>
    <w:rsid w:val="00351541"/>
    <w:rsid w:val="00353032"/>
    <w:rsid w:val="00353374"/>
    <w:rsid w:val="00361357"/>
    <w:rsid w:val="003636C2"/>
    <w:rsid w:val="00364BF0"/>
    <w:rsid w:val="003661C7"/>
    <w:rsid w:val="00370071"/>
    <w:rsid w:val="00371B30"/>
    <w:rsid w:val="0037487F"/>
    <w:rsid w:val="00375E51"/>
    <w:rsid w:val="00377E4C"/>
    <w:rsid w:val="00381B4D"/>
    <w:rsid w:val="00382953"/>
    <w:rsid w:val="003863CE"/>
    <w:rsid w:val="00390FE2"/>
    <w:rsid w:val="003915AA"/>
    <w:rsid w:val="00391B84"/>
    <w:rsid w:val="00392261"/>
    <w:rsid w:val="00393A2D"/>
    <w:rsid w:val="00395056"/>
    <w:rsid w:val="00397E96"/>
    <w:rsid w:val="003A3C9A"/>
    <w:rsid w:val="003A3CC8"/>
    <w:rsid w:val="003A49BC"/>
    <w:rsid w:val="003B0120"/>
    <w:rsid w:val="003B03DA"/>
    <w:rsid w:val="003B09F4"/>
    <w:rsid w:val="003B1B17"/>
    <w:rsid w:val="003B1B3E"/>
    <w:rsid w:val="003B39EB"/>
    <w:rsid w:val="003B52C2"/>
    <w:rsid w:val="003B775A"/>
    <w:rsid w:val="003C0BEF"/>
    <w:rsid w:val="003C2B96"/>
    <w:rsid w:val="003C30CB"/>
    <w:rsid w:val="003C32C7"/>
    <w:rsid w:val="003D04A5"/>
    <w:rsid w:val="003D0F52"/>
    <w:rsid w:val="003D1B1E"/>
    <w:rsid w:val="003D41C2"/>
    <w:rsid w:val="003D45FF"/>
    <w:rsid w:val="003D4E80"/>
    <w:rsid w:val="003D59A9"/>
    <w:rsid w:val="003D5DE3"/>
    <w:rsid w:val="003D67C5"/>
    <w:rsid w:val="003D6E7F"/>
    <w:rsid w:val="003D6EB1"/>
    <w:rsid w:val="003E04A9"/>
    <w:rsid w:val="003E1B7A"/>
    <w:rsid w:val="003E2D76"/>
    <w:rsid w:val="003E2DBC"/>
    <w:rsid w:val="003E4162"/>
    <w:rsid w:val="003E56D7"/>
    <w:rsid w:val="003E5C72"/>
    <w:rsid w:val="003E623B"/>
    <w:rsid w:val="003F1100"/>
    <w:rsid w:val="003F1390"/>
    <w:rsid w:val="003F1EB8"/>
    <w:rsid w:val="003F2C19"/>
    <w:rsid w:val="003F50B6"/>
    <w:rsid w:val="003F5135"/>
    <w:rsid w:val="003F66CF"/>
    <w:rsid w:val="003F794D"/>
    <w:rsid w:val="003F7F1E"/>
    <w:rsid w:val="0040005E"/>
    <w:rsid w:val="00406278"/>
    <w:rsid w:val="00407FCB"/>
    <w:rsid w:val="0041331A"/>
    <w:rsid w:val="00420648"/>
    <w:rsid w:val="004239FB"/>
    <w:rsid w:val="0042482E"/>
    <w:rsid w:val="00425E61"/>
    <w:rsid w:val="004325C9"/>
    <w:rsid w:val="004329BD"/>
    <w:rsid w:val="00433AD0"/>
    <w:rsid w:val="00433DF0"/>
    <w:rsid w:val="004341FD"/>
    <w:rsid w:val="0044177A"/>
    <w:rsid w:val="00441C46"/>
    <w:rsid w:val="00443B40"/>
    <w:rsid w:val="00443C19"/>
    <w:rsid w:val="0044511C"/>
    <w:rsid w:val="00447882"/>
    <w:rsid w:val="0045455B"/>
    <w:rsid w:val="00467788"/>
    <w:rsid w:val="00467800"/>
    <w:rsid w:val="00471E5A"/>
    <w:rsid w:val="00473804"/>
    <w:rsid w:val="00476E5B"/>
    <w:rsid w:val="0047752A"/>
    <w:rsid w:val="004802A6"/>
    <w:rsid w:val="00480CB5"/>
    <w:rsid w:val="00480DAD"/>
    <w:rsid w:val="004813F6"/>
    <w:rsid w:val="00481D4F"/>
    <w:rsid w:val="00484ABF"/>
    <w:rsid w:val="00485FC7"/>
    <w:rsid w:val="0048642C"/>
    <w:rsid w:val="00491FF4"/>
    <w:rsid w:val="00492175"/>
    <w:rsid w:val="00496773"/>
    <w:rsid w:val="00496780"/>
    <w:rsid w:val="00496E7E"/>
    <w:rsid w:val="004A5E3E"/>
    <w:rsid w:val="004A6CEC"/>
    <w:rsid w:val="004A7934"/>
    <w:rsid w:val="004B1318"/>
    <w:rsid w:val="004B21B1"/>
    <w:rsid w:val="004B3C0D"/>
    <w:rsid w:val="004B3C4C"/>
    <w:rsid w:val="004B4E2F"/>
    <w:rsid w:val="004B53A4"/>
    <w:rsid w:val="004C1445"/>
    <w:rsid w:val="004C19B1"/>
    <w:rsid w:val="004C6AE8"/>
    <w:rsid w:val="004D02C8"/>
    <w:rsid w:val="004D1CF4"/>
    <w:rsid w:val="004D3DD9"/>
    <w:rsid w:val="004D541C"/>
    <w:rsid w:val="004D5E26"/>
    <w:rsid w:val="004D6817"/>
    <w:rsid w:val="004E219E"/>
    <w:rsid w:val="004E2D76"/>
    <w:rsid w:val="004F1B24"/>
    <w:rsid w:val="004F413B"/>
    <w:rsid w:val="004F413E"/>
    <w:rsid w:val="004F59B1"/>
    <w:rsid w:val="004F5CD8"/>
    <w:rsid w:val="004F7A51"/>
    <w:rsid w:val="005007F5"/>
    <w:rsid w:val="0050353E"/>
    <w:rsid w:val="005043AE"/>
    <w:rsid w:val="00505364"/>
    <w:rsid w:val="00506D93"/>
    <w:rsid w:val="00507799"/>
    <w:rsid w:val="005101FC"/>
    <w:rsid w:val="00514134"/>
    <w:rsid w:val="00515830"/>
    <w:rsid w:val="00522E1D"/>
    <w:rsid w:val="005247D1"/>
    <w:rsid w:val="00524CD3"/>
    <w:rsid w:val="00525B61"/>
    <w:rsid w:val="0052777A"/>
    <w:rsid w:val="00532BD3"/>
    <w:rsid w:val="00533117"/>
    <w:rsid w:val="005336F6"/>
    <w:rsid w:val="0053394B"/>
    <w:rsid w:val="005357A9"/>
    <w:rsid w:val="00543719"/>
    <w:rsid w:val="00543EE6"/>
    <w:rsid w:val="00553E6B"/>
    <w:rsid w:val="005544AB"/>
    <w:rsid w:val="00554B98"/>
    <w:rsid w:val="005556D8"/>
    <w:rsid w:val="00555ACF"/>
    <w:rsid w:val="00557C37"/>
    <w:rsid w:val="00561032"/>
    <w:rsid w:val="0056313A"/>
    <w:rsid w:val="00564238"/>
    <w:rsid w:val="0056470B"/>
    <w:rsid w:val="0056605B"/>
    <w:rsid w:val="00567340"/>
    <w:rsid w:val="005703BE"/>
    <w:rsid w:val="00570CDD"/>
    <w:rsid w:val="005741F6"/>
    <w:rsid w:val="00582811"/>
    <w:rsid w:val="00582AE3"/>
    <w:rsid w:val="005905F5"/>
    <w:rsid w:val="005921A0"/>
    <w:rsid w:val="005923C8"/>
    <w:rsid w:val="00592D3A"/>
    <w:rsid w:val="00593374"/>
    <w:rsid w:val="00593678"/>
    <w:rsid w:val="005943C6"/>
    <w:rsid w:val="0059718A"/>
    <w:rsid w:val="0059731F"/>
    <w:rsid w:val="005A0843"/>
    <w:rsid w:val="005A09BA"/>
    <w:rsid w:val="005A3F72"/>
    <w:rsid w:val="005A55F3"/>
    <w:rsid w:val="005A6371"/>
    <w:rsid w:val="005B2EF8"/>
    <w:rsid w:val="005B73C5"/>
    <w:rsid w:val="005C007D"/>
    <w:rsid w:val="005C1A3F"/>
    <w:rsid w:val="005C6C51"/>
    <w:rsid w:val="005D3CB5"/>
    <w:rsid w:val="005E00B4"/>
    <w:rsid w:val="005E3D1D"/>
    <w:rsid w:val="005E500C"/>
    <w:rsid w:val="005E66F8"/>
    <w:rsid w:val="005F1376"/>
    <w:rsid w:val="005F13E3"/>
    <w:rsid w:val="005F1425"/>
    <w:rsid w:val="005F1F2D"/>
    <w:rsid w:val="005F2C93"/>
    <w:rsid w:val="005F2E45"/>
    <w:rsid w:val="005F3102"/>
    <w:rsid w:val="005F5C9D"/>
    <w:rsid w:val="005F66D7"/>
    <w:rsid w:val="005F6CB1"/>
    <w:rsid w:val="00604F29"/>
    <w:rsid w:val="0060513B"/>
    <w:rsid w:val="00605601"/>
    <w:rsid w:val="006109B9"/>
    <w:rsid w:val="0061141E"/>
    <w:rsid w:val="006149D8"/>
    <w:rsid w:val="00614CA1"/>
    <w:rsid w:val="0062106C"/>
    <w:rsid w:val="006220CB"/>
    <w:rsid w:val="00623374"/>
    <w:rsid w:val="00624FF6"/>
    <w:rsid w:val="00625BF7"/>
    <w:rsid w:val="00626287"/>
    <w:rsid w:val="00631671"/>
    <w:rsid w:val="00631E28"/>
    <w:rsid w:val="0063319D"/>
    <w:rsid w:val="00634236"/>
    <w:rsid w:val="00634DE4"/>
    <w:rsid w:val="006405CA"/>
    <w:rsid w:val="00643500"/>
    <w:rsid w:val="00643AE0"/>
    <w:rsid w:val="00646B27"/>
    <w:rsid w:val="00647D01"/>
    <w:rsid w:val="006501B9"/>
    <w:rsid w:val="00650FE3"/>
    <w:rsid w:val="0065275D"/>
    <w:rsid w:val="00652A61"/>
    <w:rsid w:val="006608AC"/>
    <w:rsid w:val="00662303"/>
    <w:rsid w:val="00662707"/>
    <w:rsid w:val="0066438D"/>
    <w:rsid w:val="00664B94"/>
    <w:rsid w:val="00671923"/>
    <w:rsid w:val="00671B2E"/>
    <w:rsid w:val="00674750"/>
    <w:rsid w:val="006771AC"/>
    <w:rsid w:val="006819DA"/>
    <w:rsid w:val="00682D4C"/>
    <w:rsid w:val="006841D4"/>
    <w:rsid w:val="006851F9"/>
    <w:rsid w:val="006874B2"/>
    <w:rsid w:val="00691A6D"/>
    <w:rsid w:val="006930B6"/>
    <w:rsid w:val="006938B6"/>
    <w:rsid w:val="006953B3"/>
    <w:rsid w:val="00697E75"/>
    <w:rsid w:val="006A2373"/>
    <w:rsid w:val="006A29F4"/>
    <w:rsid w:val="006A3C5E"/>
    <w:rsid w:val="006A503C"/>
    <w:rsid w:val="006B24FB"/>
    <w:rsid w:val="006B2936"/>
    <w:rsid w:val="006B36B3"/>
    <w:rsid w:val="006C002E"/>
    <w:rsid w:val="006C0A16"/>
    <w:rsid w:val="006C2442"/>
    <w:rsid w:val="006C3174"/>
    <w:rsid w:val="006C3A8E"/>
    <w:rsid w:val="006C3A92"/>
    <w:rsid w:val="006C66CF"/>
    <w:rsid w:val="006C69B3"/>
    <w:rsid w:val="006C79AA"/>
    <w:rsid w:val="006D2186"/>
    <w:rsid w:val="006D5F03"/>
    <w:rsid w:val="006D8F9E"/>
    <w:rsid w:val="006E06CA"/>
    <w:rsid w:val="006E22F8"/>
    <w:rsid w:val="006E454B"/>
    <w:rsid w:val="006F0047"/>
    <w:rsid w:val="006F1D60"/>
    <w:rsid w:val="006F5242"/>
    <w:rsid w:val="006F591E"/>
    <w:rsid w:val="006F7168"/>
    <w:rsid w:val="006F7E48"/>
    <w:rsid w:val="00703E52"/>
    <w:rsid w:val="00704CDC"/>
    <w:rsid w:val="0070689C"/>
    <w:rsid w:val="00707624"/>
    <w:rsid w:val="0070767B"/>
    <w:rsid w:val="00710785"/>
    <w:rsid w:val="0071162E"/>
    <w:rsid w:val="00713A96"/>
    <w:rsid w:val="00713DA0"/>
    <w:rsid w:val="00717E2D"/>
    <w:rsid w:val="0072128F"/>
    <w:rsid w:val="00723C23"/>
    <w:rsid w:val="00724B15"/>
    <w:rsid w:val="007255E7"/>
    <w:rsid w:val="00725750"/>
    <w:rsid w:val="00725A12"/>
    <w:rsid w:val="0072647A"/>
    <w:rsid w:val="007269FF"/>
    <w:rsid w:val="00733B38"/>
    <w:rsid w:val="00735A7D"/>
    <w:rsid w:val="00736860"/>
    <w:rsid w:val="00741DF8"/>
    <w:rsid w:val="00744502"/>
    <w:rsid w:val="007460E6"/>
    <w:rsid w:val="007461D3"/>
    <w:rsid w:val="00751770"/>
    <w:rsid w:val="00751FDA"/>
    <w:rsid w:val="00752036"/>
    <w:rsid w:val="007521DB"/>
    <w:rsid w:val="00752EFF"/>
    <w:rsid w:val="007554D3"/>
    <w:rsid w:val="00765AEB"/>
    <w:rsid w:val="00765B51"/>
    <w:rsid w:val="00766ED4"/>
    <w:rsid w:val="00767B66"/>
    <w:rsid w:val="00773B93"/>
    <w:rsid w:val="00775626"/>
    <w:rsid w:val="0078010A"/>
    <w:rsid w:val="007810B4"/>
    <w:rsid w:val="007817FC"/>
    <w:rsid w:val="0078208E"/>
    <w:rsid w:val="00783D9D"/>
    <w:rsid w:val="00784506"/>
    <w:rsid w:val="00786C01"/>
    <w:rsid w:val="00791185"/>
    <w:rsid w:val="00791A72"/>
    <w:rsid w:val="007939CD"/>
    <w:rsid w:val="00793A0E"/>
    <w:rsid w:val="00793AA7"/>
    <w:rsid w:val="00794A1C"/>
    <w:rsid w:val="007953BF"/>
    <w:rsid w:val="0079657B"/>
    <w:rsid w:val="007A03FA"/>
    <w:rsid w:val="007A064D"/>
    <w:rsid w:val="007A19AA"/>
    <w:rsid w:val="007A502E"/>
    <w:rsid w:val="007A5C0F"/>
    <w:rsid w:val="007A6C97"/>
    <w:rsid w:val="007A7B81"/>
    <w:rsid w:val="007B0747"/>
    <w:rsid w:val="007B0EEB"/>
    <w:rsid w:val="007B145A"/>
    <w:rsid w:val="007B2168"/>
    <w:rsid w:val="007B5FF2"/>
    <w:rsid w:val="007B60F6"/>
    <w:rsid w:val="007B6299"/>
    <w:rsid w:val="007B7E1C"/>
    <w:rsid w:val="007C057F"/>
    <w:rsid w:val="007C16A3"/>
    <w:rsid w:val="007C280E"/>
    <w:rsid w:val="007C5D3A"/>
    <w:rsid w:val="007C69BD"/>
    <w:rsid w:val="007C6B68"/>
    <w:rsid w:val="007C6ECE"/>
    <w:rsid w:val="007C70EA"/>
    <w:rsid w:val="007D04A8"/>
    <w:rsid w:val="007D0E98"/>
    <w:rsid w:val="007D0FDE"/>
    <w:rsid w:val="007D15AF"/>
    <w:rsid w:val="007D1E88"/>
    <w:rsid w:val="007D2B3F"/>
    <w:rsid w:val="007D2DC2"/>
    <w:rsid w:val="007D3EAE"/>
    <w:rsid w:val="007D5A3E"/>
    <w:rsid w:val="007D6642"/>
    <w:rsid w:val="007DB58E"/>
    <w:rsid w:val="007E02C4"/>
    <w:rsid w:val="007E0CF9"/>
    <w:rsid w:val="007E2F4A"/>
    <w:rsid w:val="007E434B"/>
    <w:rsid w:val="007F059F"/>
    <w:rsid w:val="007F0E32"/>
    <w:rsid w:val="007F11FB"/>
    <w:rsid w:val="007F13F4"/>
    <w:rsid w:val="007F2AC3"/>
    <w:rsid w:val="007F44BF"/>
    <w:rsid w:val="00802A1A"/>
    <w:rsid w:val="00811918"/>
    <w:rsid w:val="00812A79"/>
    <w:rsid w:val="00814135"/>
    <w:rsid w:val="0081449B"/>
    <w:rsid w:val="00815D4D"/>
    <w:rsid w:val="00816BF8"/>
    <w:rsid w:val="00820305"/>
    <w:rsid w:val="008263CB"/>
    <w:rsid w:val="00830025"/>
    <w:rsid w:val="00832BAA"/>
    <w:rsid w:val="00833576"/>
    <w:rsid w:val="00835194"/>
    <w:rsid w:val="008367D3"/>
    <w:rsid w:val="008427EA"/>
    <w:rsid w:val="00842DCA"/>
    <w:rsid w:val="008472AA"/>
    <w:rsid w:val="00854A02"/>
    <w:rsid w:val="00855833"/>
    <w:rsid w:val="0085638B"/>
    <w:rsid w:val="008563BE"/>
    <w:rsid w:val="008631E7"/>
    <w:rsid w:val="00863A0C"/>
    <w:rsid w:val="008649CD"/>
    <w:rsid w:val="00864BD5"/>
    <w:rsid w:val="008655D3"/>
    <w:rsid w:val="0086589A"/>
    <w:rsid w:val="00871342"/>
    <w:rsid w:val="008739EF"/>
    <w:rsid w:val="00874732"/>
    <w:rsid w:val="0087494A"/>
    <w:rsid w:val="008759EB"/>
    <w:rsid w:val="00880975"/>
    <w:rsid w:val="00883ECA"/>
    <w:rsid w:val="008849B6"/>
    <w:rsid w:val="00884A71"/>
    <w:rsid w:val="0088506B"/>
    <w:rsid w:val="00891A9C"/>
    <w:rsid w:val="00894086"/>
    <w:rsid w:val="00896641"/>
    <w:rsid w:val="008969E3"/>
    <w:rsid w:val="00896A59"/>
    <w:rsid w:val="0089732B"/>
    <w:rsid w:val="008A1E66"/>
    <w:rsid w:val="008A2BE2"/>
    <w:rsid w:val="008A3872"/>
    <w:rsid w:val="008A6F13"/>
    <w:rsid w:val="008A70AF"/>
    <w:rsid w:val="008B043E"/>
    <w:rsid w:val="008B10F2"/>
    <w:rsid w:val="008B1CB9"/>
    <w:rsid w:val="008B216F"/>
    <w:rsid w:val="008B547E"/>
    <w:rsid w:val="008B5F86"/>
    <w:rsid w:val="008B633B"/>
    <w:rsid w:val="008B6415"/>
    <w:rsid w:val="008C2291"/>
    <w:rsid w:val="008C3FFD"/>
    <w:rsid w:val="008C6F1F"/>
    <w:rsid w:val="008D1E34"/>
    <w:rsid w:val="008D5795"/>
    <w:rsid w:val="008E09CC"/>
    <w:rsid w:val="008E1674"/>
    <w:rsid w:val="008E3E94"/>
    <w:rsid w:val="008E3F3C"/>
    <w:rsid w:val="008E49AA"/>
    <w:rsid w:val="008E6CAE"/>
    <w:rsid w:val="008E71DF"/>
    <w:rsid w:val="008E76D9"/>
    <w:rsid w:val="008F2E79"/>
    <w:rsid w:val="008F2E98"/>
    <w:rsid w:val="008F2F16"/>
    <w:rsid w:val="008F3B09"/>
    <w:rsid w:val="008F3FC7"/>
    <w:rsid w:val="008F422A"/>
    <w:rsid w:val="008F5E29"/>
    <w:rsid w:val="008F66A6"/>
    <w:rsid w:val="008F7523"/>
    <w:rsid w:val="009026DF"/>
    <w:rsid w:val="009046CD"/>
    <w:rsid w:val="00906B9E"/>
    <w:rsid w:val="00910530"/>
    <w:rsid w:val="00910B8A"/>
    <w:rsid w:val="00910E9A"/>
    <w:rsid w:val="00910F4A"/>
    <w:rsid w:val="009207F5"/>
    <w:rsid w:val="00920DE8"/>
    <w:rsid w:val="00921A29"/>
    <w:rsid w:val="0092485F"/>
    <w:rsid w:val="00924E74"/>
    <w:rsid w:val="00927B62"/>
    <w:rsid w:val="00931CF4"/>
    <w:rsid w:val="00932361"/>
    <w:rsid w:val="00935551"/>
    <w:rsid w:val="00936E49"/>
    <w:rsid w:val="009459C8"/>
    <w:rsid w:val="00945F9F"/>
    <w:rsid w:val="0094694C"/>
    <w:rsid w:val="00946AAA"/>
    <w:rsid w:val="00955E5D"/>
    <w:rsid w:val="00956F1F"/>
    <w:rsid w:val="00957229"/>
    <w:rsid w:val="00960E9A"/>
    <w:rsid w:val="00961CCB"/>
    <w:rsid w:val="00961E07"/>
    <w:rsid w:val="00961E27"/>
    <w:rsid w:val="00962438"/>
    <w:rsid w:val="00964C69"/>
    <w:rsid w:val="009743C8"/>
    <w:rsid w:val="00976528"/>
    <w:rsid w:val="00984F69"/>
    <w:rsid w:val="0098656A"/>
    <w:rsid w:val="009908ED"/>
    <w:rsid w:val="00992874"/>
    <w:rsid w:val="009949DD"/>
    <w:rsid w:val="009A0C8A"/>
    <w:rsid w:val="009A4DBF"/>
    <w:rsid w:val="009A5245"/>
    <w:rsid w:val="009A705F"/>
    <w:rsid w:val="009A7568"/>
    <w:rsid w:val="009B38E7"/>
    <w:rsid w:val="009B3D4C"/>
    <w:rsid w:val="009C447C"/>
    <w:rsid w:val="009C4679"/>
    <w:rsid w:val="009C605A"/>
    <w:rsid w:val="009C6465"/>
    <w:rsid w:val="009C7FAA"/>
    <w:rsid w:val="009D0820"/>
    <w:rsid w:val="009D08F1"/>
    <w:rsid w:val="009D0C15"/>
    <w:rsid w:val="009D210C"/>
    <w:rsid w:val="009D2FA9"/>
    <w:rsid w:val="009D496E"/>
    <w:rsid w:val="009D554D"/>
    <w:rsid w:val="009D6C3D"/>
    <w:rsid w:val="009E29A7"/>
    <w:rsid w:val="009E31FE"/>
    <w:rsid w:val="009E5E52"/>
    <w:rsid w:val="009E7758"/>
    <w:rsid w:val="009F018F"/>
    <w:rsid w:val="009F021C"/>
    <w:rsid w:val="009F215D"/>
    <w:rsid w:val="009F3B90"/>
    <w:rsid w:val="009F4900"/>
    <w:rsid w:val="00A01760"/>
    <w:rsid w:val="00A036FB"/>
    <w:rsid w:val="00A05337"/>
    <w:rsid w:val="00A06D57"/>
    <w:rsid w:val="00A06DE7"/>
    <w:rsid w:val="00A112D2"/>
    <w:rsid w:val="00A11663"/>
    <w:rsid w:val="00A138A5"/>
    <w:rsid w:val="00A13AE9"/>
    <w:rsid w:val="00A15A08"/>
    <w:rsid w:val="00A17AB1"/>
    <w:rsid w:val="00A20DEE"/>
    <w:rsid w:val="00A217B4"/>
    <w:rsid w:val="00A23B06"/>
    <w:rsid w:val="00A258B7"/>
    <w:rsid w:val="00A25B13"/>
    <w:rsid w:val="00A32453"/>
    <w:rsid w:val="00A32517"/>
    <w:rsid w:val="00A334C5"/>
    <w:rsid w:val="00A3628F"/>
    <w:rsid w:val="00A40108"/>
    <w:rsid w:val="00A41D40"/>
    <w:rsid w:val="00A473EE"/>
    <w:rsid w:val="00A4756B"/>
    <w:rsid w:val="00A527C5"/>
    <w:rsid w:val="00A53007"/>
    <w:rsid w:val="00A57788"/>
    <w:rsid w:val="00A61813"/>
    <w:rsid w:val="00A6347B"/>
    <w:rsid w:val="00A65A70"/>
    <w:rsid w:val="00A668FB"/>
    <w:rsid w:val="00A70867"/>
    <w:rsid w:val="00A728D9"/>
    <w:rsid w:val="00A73C80"/>
    <w:rsid w:val="00A7605C"/>
    <w:rsid w:val="00A80A77"/>
    <w:rsid w:val="00A82046"/>
    <w:rsid w:val="00A84BB8"/>
    <w:rsid w:val="00A96546"/>
    <w:rsid w:val="00AA0733"/>
    <w:rsid w:val="00AA2573"/>
    <w:rsid w:val="00AA4017"/>
    <w:rsid w:val="00AA5AF1"/>
    <w:rsid w:val="00AA7728"/>
    <w:rsid w:val="00AA7B56"/>
    <w:rsid w:val="00AB3CEB"/>
    <w:rsid w:val="00AB408F"/>
    <w:rsid w:val="00AB53FD"/>
    <w:rsid w:val="00AB6105"/>
    <w:rsid w:val="00AB7B1B"/>
    <w:rsid w:val="00AC4BC9"/>
    <w:rsid w:val="00AC6960"/>
    <w:rsid w:val="00AC7C28"/>
    <w:rsid w:val="00AD0169"/>
    <w:rsid w:val="00AD02E9"/>
    <w:rsid w:val="00AD05E8"/>
    <w:rsid w:val="00AD416B"/>
    <w:rsid w:val="00AD50D8"/>
    <w:rsid w:val="00AD5CA8"/>
    <w:rsid w:val="00AD5F49"/>
    <w:rsid w:val="00AD64AC"/>
    <w:rsid w:val="00AD7116"/>
    <w:rsid w:val="00AE0411"/>
    <w:rsid w:val="00AE1B3C"/>
    <w:rsid w:val="00AE1D4C"/>
    <w:rsid w:val="00AE1D95"/>
    <w:rsid w:val="00AE2013"/>
    <w:rsid w:val="00AE4B20"/>
    <w:rsid w:val="00AE4BBB"/>
    <w:rsid w:val="00AE4E1A"/>
    <w:rsid w:val="00AE7789"/>
    <w:rsid w:val="00AF2580"/>
    <w:rsid w:val="00AF2C4B"/>
    <w:rsid w:val="00AF43A3"/>
    <w:rsid w:val="00AF75E1"/>
    <w:rsid w:val="00B003CD"/>
    <w:rsid w:val="00B0046E"/>
    <w:rsid w:val="00B036AA"/>
    <w:rsid w:val="00B03791"/>
    <w:rsid w:val="00B05855"/>
    <w:rsid w:val="00B06597"/>
    <w:rsid w:val="00B0770E"/>
    <w:rsid w:val="00B078A3"/>
    <w:rsid w:val="00B17CD4"/>
    <w:rsid w:val="00B21EBF"/>
    <w:rsid w:val="00B22EBB"/>
    <w:rsid w:val="00B2390E"/>
    <w:rsid w:val="00B241F3"/>
    <w:rsid w:val="00B2445D"/>
    <w:rsid w:val="00B24548"/>
    <w:rsid w:val="00B24DA1"/>
    <w:rsid w:val="00B24FD7"/>
    <w:rsid w:val="00B308F0"/>
    <w:rsid w:val="00B33CB9"/>
    <w:rsid w:val="00B34552"/>
    <w:rsid w:val="00B35762"/>
    <w:rsid w:val="00B37055"/>
    <w:rsid w:val="00B37787"/>
    <w:rsid w:val="00B378E2"/>
    <w:rsid w:val="00B4039A"/>
    <w:rsid w:val="00B40A8B"/>
    <w:rsid w:val="00B42A32"/>
    <w:rsid w:val="00B42EBE"/>
    <w:rsid w:val="00B467D2"/>
    <w:rsid w:val="00B46ACC"/>
    <w:rsid w:val="00B4788A"/>
    <w:rsid w:val="00B51BFB"/>
    <w:rsid w:val="00B51E6E"/>
    <w:rsid w:val="00B51E7E"/>
    <w:rsid w:val="00B532EC"/>
    <w:rsid w:val="00B55D67"/>
    <w:rsid w:val="00B56401"/>
    <w:rsid w:val="00B56596"/>
    <w:rsid w:val="00B565F1"/>
    <w:rsid w:val="00B56FEF"/>
    <w:rsid w:val="00B60ED7"/>
    <w:rsid w:val="00B617AE"/>
    <w:rsid w:val="00B62FF7"/>
    <w:rsid w:val="00B65516"/>
    <w:rsid w:val="00B65C87"/>
    <w:rsid w:val="00B65E1F"/>
    <w:rsid w:val="00B67176"/>
    <w:rsid w:val="00B7259B"/>
    <w:rsid w:val="00B72FF9"/>
    <w:rsid w:val="00B73220"/>
    <w:rsid w:val="00B74A2F"/>
    <w:rsid w:val="00B808AC"/>
    <w:rsid w:val="00B8090F"/>
    <w:rsid w:val="00B83B1C"/>
    <w:rsid w:val="00B84E87"/>
    <w:rsid w:val="00B86635"/>
    <w:rsid w:val="00B87382"/>
    <w:rsid w:val="00B87608"/>
    <w:rsid w:val="00B90A50"/>
    <w:rsid w:val="00B92A53"/>
    <w:rsid w:val="00B92DAF"/>
    <w:rsid w:val="00B93402"/>
    <w:rsid w:val="00B946D9"/>
    <w:rsid w:val="00B94E46"/>
    <w:rsid w:val="00B96615"/>
    <w:rsid w:val="00BA08D1"/>
    <w:rsid w:val="00BA0B18"/>
    <w:rsid w:val="00BA287C"/>
    <w:rsid w:val="00BA5885"/>
    <w:rsid w:val="00BA706C"/>
    <w:rsid w:val="00BA7525"/>
    <w:rsid w:val="00BB0477"/>
    <w:rsid w:val="00BB172A"/>
    <w:rsid w:val="00BB3509"/>
    <w:rsid w:val="00BB4F92"/>
    <w:rsid w:val="00BB59EC"/>
    <w:rsid w:val="00BB5E58"/>
    <w:rsid w:val="00BB600B"/>
    <w:rsid w:val="00BB6C6A"/>
    <w:rsid w:val="00BB76EE"/>
    <w:rsid w:val="00BC2747"/>
    <w:rsid w:val="00BC3157"/>
    <w:rsid w:val="00BC4986"/>
    <w:rsid w:val="00BC50D3"/>
    <w:rsid w:val="00BC6D63"/>
    <w:rsid w:val="00BC764E"/>
    <w:rsid w:val="00BD0FE3"/>
    <w:rsid w:val="00BD1330"/>
    <w:rsid w:val="00BD426A"/>
    <w:rsid w:val="00BD5082"/>
    <w:rsid w:val="00BD7839"/>
    <w:rsid w:val="00BE1CDC"/>
    <w:rsid w:val="00BE252F"/>
    <w:rsid w:val="00BE48B5"/>
    <w:rsid w:val="00BE7B41"/>
    <w:rsid w:val="00BF078F"/>
    <w:rsid w:val="00BF0B3B"/>
    <w:rsid w:val="00BF1069"/>
    <w:rsid w:val="00BF2E93"/>
    <w:rsid w:val="00BF5EC6"/>
    <w:rsid w:val="00BF7771"/>
    <w:rsid w:val="00C00624"/>
    <w:rsid w:val="00C06242"/>
    <w:rsid w:val="00C1169C"/>
    <w:rsid w:val="00C12344"/>
    <w:rsid w:val="00C16C41"/>
    <w:rsid w:val="00C176C0"/>
    <w:rsid w:val="00C207A1"/>
    <w:rsid w:val="00C23656"/>
    <w:rsid w:val="00C248D9"/>
    <w:rsid w:val="00C27CDE"/>
    <w:rsid w:val="00C31E9A"/>
    <w:rsid w:val="00C37736"/>
    <w:rsid w:val="00C37A50"/>
    <w:rsid w:val="00C40790"/>
    <w:rsid w:val="00C41110"/>
    <w:rsid w:val="00C422B2"/>
    <w:rsid w:val="00C4274E"/>
    <w:rsid w:val="00C4354B"/>
    <w:rsid w:val="00C45E45"/>
    <w:rsid w:val="00C46A94"/>
    <w:rsid w:val="00C479F4"/>
    <w:rsid w:val="00C514F8"/>
    <w:rsid w:val="00C5236E"/>
    <w:rsid w:val="00C538C4"/>
    <w:rsid w:val="00C55311"/>
    <w:rsid w:val="00C5777E"/>
    <w:rsid w:val="00C6234E"/>
    <w:rsid w:val="00C644D3"/>
    <w:rsid w:val="00C64A51"/>
    <w:rsid w:val="00C64DA9"/>
    <w:rsid w:val="00C6532F"/>
    <w:rsid w:val="00C701ED"/>
    <w:rsid w:val="00C70975"/>
    <w:rsid w:val="00C76093"/>
    <w:rsid w:val="00C80302"/>
    <w:rsid w:val="00C821E3"/>
    <w:rsid w:val="00C83554"/>
    <w:rsid w:val="00C871C2"/>
    <w:rsid w:val="00C91B0C"/>
    <w:rsid w:val="00C91E59"/>
    <w:rsid w:val="00C934B8"/>
    <w:rsid w:val="00C9570E"/>
    <w:rsid w:val="00C959C9"/>
    <w:rsid w:val="00C95DF0"/>
    <w:rsid w:val="00CA0F34"/>
    <w:rsid w:val="00CA23E5"/>
    <w:rsid w:val="00CA2A6F"/>
    <w:rsid w:val="00CA3595"/>
    <w:rsid w:val="00CA4963"/>
    <w:rsid w:val="00CA58A4"/>
    <w:rsid w:val="00CB1872"/>
    <w:rsid w:val="00CB2488"/>
    <w:rsid w:val="00CB4816"/>
    <w:rsid w:val="00CB78D5"/>
    <w:rsid w:val="00CC0588"/>
    <w:rsid w:val="00CC3F62"/>
    <w:rsid w:val="00CC5C27"/>
    <w:rsid w:val="00CC5D5C"/>
    <w:rsid w:val="00CC64E7"/>
    <w:rsid w:val="00CD1F47"/>
    <w:rsid w:val="00CD446E"/>
    <w:rsid w:val="00CE1AC4"/>
    <w:rsid w:val="00CE2B98"/>
    <w:rsid w:val="00CE4975"/>
    <w:rsid w:val="00CE5FB7"/>
    <w:rsid w:val="00CE66E8"/>
    <w:rsid w:val="00CE6932"/>
    <w:rsid w:val="00CE77FC"/>
    <w:rsid w:val="00CF0335"/>
    <w:rsid w:val="00CF0D9F"/>
    <w:rsid w:val="00CF18CC"/>
    <w:rsid w:val="00CF3C7B"/>
    <w:rsid w:val="00CF428E"/>
    <w:rsid w:val="00CF773E"/>
    <w:rsid w:val="00D05A18"/>
    <w:rsid w:val="00D05CAA"/>
    <w:rsid w:val="00D05CF6"/>
    <w:rsid w:val="00D06634"/>
    <w:rsid w:val="00D07584"/>
    <w:rsid w:val="00D112CB"/>
    <w:rsid w:val="00D11366"/>
    <w:rsid w:val="00D1334D"/>
    <w:rsid w:val="00D135D3"/>
    <w:rsid w:val="00D1483D"/>
    <w:rsid w:val="00D14E2A"/>
    <w:rsid w:val="00D16F20"/>
    <w:rsid w:val="00D221DC"/>
    <w:rsid w:val="00D24D3E"/>
    <w:rsid w:val="00D25D81"/>
    <w:rsid w:val="00D306BD"/>
    <w:rsid w:val="00D30E23"/>
    <w:rsid w:val="00D31949"/>
    <w:rsid w:val="00D31E6D"/>
    <w:rsid w:val="00D337CB"/>
    <w:rsid w:val="00D33D0D"/>
    <w:rsid w:val="00D3501D"/>
    <w:rsid w:val="00D45C1A"/>
    <w:rsid w:val="00D5667D"/>
    <w:rsid w:val="00D57F72"/>
    <w:rsid w:val="00D6082A"/>
    <w:rsid w:val="00D64742"/>
    <w:rsid w:val="00D65017"/>
    <w:rsid w:val="00D65934"/>
    <w:rsid w:val="00D66218"/>
    <w:rsid w:val="00D66A38"/>
    <w:rsid w:val="00D70E70"/>
    <w:rsid w:val="00D8362F"/>
    <w:rsid w:val="00D86227"/>
    <w:rsid w:val="00D90438"/>
    <w:rsid w:val="00D917F9"/>
    <w:rsid w:val="00D91EF1"/>
    <w:rsid w:val="00D923BD"/>
    <w:rsid w:val="00D946AD"/>
    <w:rsid w:val="00D97A2C"/>
    <w:rsid w:val="00DA15B6"/>
    <w:rsid w:val="00DA3109"/>
    <w:rsid w:val="00DA5C0A"/>
    <w:rsid w:val="00DA698B"/>
    <w:rsid w:val="00DB0075"/>
    <w:rsid w:val="00DB0416"/>
    <w:rsid w:val="00DB1249"/>
    <w:rsid w:val="00DB21A0"/>
    <w:rsid w:val="00DB259B"/>
    <w:rsid w:val="00DB5173"/>
    <w:rsid w:val="00DC24EE"/>
    <w:rsid w:val="00DC4022"/>
    <w:rsid w:val="00DC7107"/>
    <w:rsid w:val="00DC752A"/>
    <w:rsid w:val="00DD1CB9"/>
    <w:rsid w:val="00DE0F8D"/>
    <w:rsid w:val="00DE2909"/>
    <w:rsid w:val="00DE504C"/>
    <w:rsid w:val="00DE5688"/>
    <w:rsid w:val="00DE6C77"/>
    <w:rsid w:val="00DF6296"/>
    <w:rsid w:val="00DF711E"/>
    <w:rsid w:val="00E00617"/>
    <w:rsid w:val="00E01930"/>
    <w:rsid w:val="00E041A2"/>
    <w:rsid w:val="00E046EF"/>
    <w:rsid w:val="00E0518D"/>
    <w:rsid w:val="00E06E64"/>
    <w:rsid w:val="00E1023D"/>
    <w:rsid w:val="00E10A9C"/>
    <w:rsid w:val="00E13C24"/>
    <w:rsid w:val="00E142A2"/>
    <w:rsid w:val="00E148A4"/>
    <w:rsid w:val="00E1705C"/>
    <w:rsid w:val="00E17366"/>
    <w:rsid w:val="00E21E9E"/>
    <w:rsid w:val="00E227AE"/>
    <w:rsid w:val="00E22802"/>
    <w:rsid w:val="00E23A7D"/>
    <w:rsid w:val="00E25986"/>
    <w:rsid w:val="00E260F4"/>
    <w:rsid w:val="00E279CC"/>
    <w:rsid w:val="00E3297F"/>
    <w:rsid w:val="00E3658F"/>
    <w:rsid w:val="00E36C61"/>
    <w:rsid w:val="00E37738"/>
    <w:rsid w:val="00E40A8A"/>
    <w:rsid w:val="00E44960"/>
    <w:rsid w:val="00E45D2C"/>
    <w:rsid w:val="00E5762B"/>
    <w:rsid w:val="00E576F4"/>
    <w:rsid w:val="00E61263"/>
    <w:rsid w:val="00E647E3"/>
    <w:rsid w:val="00E64E58"/>
    <w:rsid w:val="00E67CB5"/>
    <w:rsid w:val="00E7047D"/>
    <w:rsid w:val="00E71083"/>
    <w:rsid w:val="00E71116"/>
    <w:rsid w:val="00E7194F"/>
    <w:rsid w:val="00E71EBB"/>
    <w:rsid w:val="00E728E7"/>
    <w:rsid w:val="00E74636"/>
    <w:rsid w:val="00E74AD0"/>
    <w:rsid w:val="00E75305"/>
    <w:rsid w:val="00E75997"/>
    <w:rsid w:val="00E766CC"/>
    <w:rsid w:val="00E77952"/>
    <w:rsid w:val="00E808A1"/>
    <w:rsid w:val="00E80F67"/>
    <w:rsid w:val="00E85A7C"/>
    <w:rsid w:val="00E86222"/>
    <w:rsid w:val="00E8687F"/>
    <w:rsid w:val="00E86A76"/>
    <w:rsid w:val="00E9092C"/>
    <w:rsid w:val="00E948A6"/>
    <w:rsid w:val="00E97BF4"/>
    <w:rsid w:val="00EB0504"/>
    <w:rsid w:val="00EB33F6"/>
    <w:rsid w:val="00EB3ADF"/>
    <w:rsid w:val="00EB4CE5"/>
    <w:rsid w:val="00EB5161"/>
    <w:rsid w:val="00EC1BED"/>
    <w:rsid w:val="00EC35F4"/>
    <w:rsid w:val="00EC632B"/>
    <w:rsid w:val="00ED09D2"/>
    <w:rsid w:val="00ED2347"/>
    <w:rsid w:val="00ED2CC1"/>
    <w:rsid w:val="00ED601A"/>
    <w:rsid w:val="00ED74D5"/>
    <w:rsid w:val="00EE2732"/>
    <w:rsid w:val="00EE36B9"/>
    <w:rsid w:val="00EE5132"/>
    <w:rsid w:val="00EE5198"/>
    <w:rsid w:val="00EE585A"/>
    <w:rsid w:val="00EE5AC5"/>
    <w:rsid w:val="00EF0FEE"/>
    <w:rsid w:val="00EF1CAD"/>
    <w:rsid w:val="00EF2595"/>
    <w:rsid w:val="00EF28CE"/>
    <w:rsid w:val="00EF36E7"/>
    <w:rsid w:val="00EF45C3"/>
    <w:rsid w:val="00EF47A9"/>
    <w:rsid w:val="00EF58AC"/>
    <w:rsid w:val="00EF5BD1"/>
    <w:rsid w:val="00F01CEA"/>
    <w:rsid w:val="00F02363"/>
    <w:rsid w:val="00F04C08"/>
    <w:rsid w:val="00F125A9"/>
    <w:rsid w:val="00F1262F"/>
    <w:rsid w:val="00F12FF0"/>
    <w:rsid w:val="00F13567"/>
    <w:rsid w:val="00F15280"/>
    <w:rsid w:val="00F1773F"/>
    <w:rsid w:val="00F22CDC"/>
    <w:rsid w:val="00F26DF3"/>
    <w:rsid w:val="00F32A73"/>
    <w:rsid w:val="00F32AF9"/>
    <w:rsid w:val="00F346E0"/>
    <w:rsid w:val="00F3686E"/>
    <w:rsid w:val="00F378BE"/>
    <w:rsid w:val="00F436BE"/>
    <w:rsid w:val="00F4414A"/>
    <w:rsid w:val="00F46648"/>
    <w:rsid w:val="00F466C4"/>
    <w:rsid w:val="00F47EB7"/>
    <w:rsid w:val="00F51541"/>
    <w:rsid w:val="00F52F99"/>
    <w:rsid w:val="00F54315"/>
    <w:rsid w:val="00F558AB"/>
    <w:rsid w:val="00F56FF0"/>
    <w:rsid w:val="00F5736D"/>
    <w:rsid w:val="00F60607"/>
    <w:rsid w:val="00F61812"/>
    <w:rsid w:val="00F6642D"/>
    <w:rsid w:val="00F666B0"/>
    <w:rsid w:val="00F714ED"/>
    <w:rsid w:val="00F72758"/>
    <w:rsid w:val="00F73291"/>
    <w:rsid w:val="00F73C9B"/>
    <w:rsid w:val="00F747F3"/>
    <w:rsid w:val="00F750D1"/>
    <w:rsid w:val="00F75443"/>
    <w:rsid w:val="00F7598A"/>
    <w:rsid w:val="00F76B59"/>
    <w:rsid w:val="00F770B1"/>
    <w:rsid w:val="00F800A8"/>
    <w:rsid w:val="00F80D48"/>
    <w:rsid w:val="00F82E22"/>
    <w:rsid w:val="00F83F2A"/>
    <w:rsid w:val="00F86DEE"/>
    <w:rsid w:val="00F9102A"/>
    <w:rsid w:val="00F94ED0"/>
    <w:rsid w:val="00FA0C8A"/>
    <w:rsid w:val="00FA39C2"/>
    <w:rsid w:val="00FA4C08"/>
    <w:rsid w:val="00FA6A3D"/>
    <w:rsid w:val="00FB0B7A"/>
    <w:rsid w:val="00FB1445"/>
    <w:rsid w:val="00FB3111"/>
    <w:rsid w:val="00FB41DD"/>
    <w:rsid w:val="00FB4867"/>
    <w:rsid w:val="00FC0D41"/>
    <w:rsid w:val="00FC1156"/>
    <w:rsid w:val="00FC1AEF"/>
    <w:rsid w:val="00FD00DE"/>
    <w:rsid w:val="00FD213D"/>
    <w:rsid w:val="00FD31EE"/>
    <w:rsid w:val="00FD5B7D"/>
    <w:rsid w:val="00FD705A"/>
    <w:rsid w:val="00FD7CCF"/>
    <w:rsid w:val="00FE016D"/>
    <w:rsid w:val="00FE0513"/>
    <w:rsid w:val="00FE1006"/>
    <w:rsid w:val="00FE21A7"/>
    <w:rsid w:val="00FE3954"/>
    <w:rsid w:val="00FE74D5"/>
    <w:rsid w:val="00FE7A6C"/>
    <w:rsid w:val="00FF129B"/>
    <w:rsid w:val="00FF255A"/>
    <w:rsid w:val="00FF3E19"/>
    <w:rsid w:val="00FF4A13"/>
    <w:rsid w:val="01124316"/>
    <w:rsid w:val="0129C62D"/>
    <w:rsid w:val="01FFFF47"/>
    <w:rsid w:val="02201810"/>
    <w:rsid w:val="0230FEEB"/>
    <w:rsid w:val="02310AE6"/>
    <w:rsid w:val="02FE9268"/>
    <w:rsid w:val="0344C791"/>
    <w:rsid w:val="03E5180F"/>
    <w:rsid w:val="04F75325"/>
    <w:rsid w:val="0573A3A8"/>
    <w:rsid w:val="05C0CC58"/>
    <w:rsid w:val="065D4E14"/>
    <w:rsid w:val="0684B47D"/>
    <w:rsid w:val="08378373"/>
    <w:rsid w:val="08BC7D10"/>
    <w:rsid w:val="0972E79B"/>
    <w:rsid w:val="09D71189"/>
    <w:rsid w:val="09D9E047"/>
    <w:rsid w:val="09F957B9"/>
    <w:rsid w:val="0A059EB3"/>
    <w:rsid w:val="0A27944E"/>
    <w:rsid w:val="0A8DAF2F"/>
    <w:rsid w:val="0AE78D29"/>
    <w:rsid w:val="0AFED41F"/>
    <w:rsid w:val="0B654538"/>
    <w:rsid w:val="0BD2AB2C"/>
    <w:rsid w:val="0BDC35E8"/>
    <w:rsid w:val="0C093042"/>
    <w:rsid w:val="0C13818E"/>
    <w:rsid w:val="0C5A3746"/>
    <w:rsid w:val="0C5DAA84"/>
    <w:rsid w:val="0C690A6B"/>
    <w:rsid w:val="0CA1543C"/>
    <w:rsid w:val="0D556FA2"/>
    <w:rsid w:val="0DDC834B"/>
    <w:rsid w:val="0DFF7366"/>
    <w:rsid w:val="0E49F1CD"/>
    <w:rsid w:val="0ED021E4"/>
    <w:rsid w:val="0EE66FD5"/>
    <w:rsid w:val="0FA8C431"/>
    <w:rsid w:val="101CCE1B"/>
    <w:rsid w:val="106917D9"/>
    <w:rsid w:val="1180B301"/>
    <w:rsid w:val="11960554"/>
    <w:rsid w:val="11B02B09"/>
    <w:rsid w:val="122DF474"/>
    <w:rsid w:val="12B3AD51"/>
    <w:rsid w:val="134DAE03"/>
    <w:rsid w:val="13E4EB54"/>
    <w:rsid w:val="13F62097"/>
    <w:rsid w:val="1598FA91"/>
    <w:rsid w:val="15BDF19D"/>
    <w:rsid w:val="15DF97CE"/>
    <w:rsid w:val="17BEE1F5"/>
    <w:rsid w:val="1828A7AD"/>
    <w:rsid w:val="18422B72"/>
    <w:rsid w:val="188D521B"/>
    <w:rsid w:val="191499BD"/>
    <w:rsid w:val="19919B81"/>
    <w:rsid w:val="19F522D9"/>
    <w:rsid w:val="19FA07D2"/>
    <w:rsid w:val="1A4F2F40"/>
    <w:rsid w:val="1B0BCA4E"/>
    <w:rsid w:val="1B0C9629"/>
    <w:rsid w:val="1B51FC6F"/>
    <w:rsid w:val="1B58BFE8"/>
    <w:rsid w:val="1CBF3E28"/>
    <w:rsid w:val="1CD69BD1"/>
    <w:rsid w:val="1CE60756"/>
    <w:rsid w:val="1CF06348"/>
    <w:rsid w:val="1D484E81"/>
    <w:rsid w:val="1DB52AE3"/>
    <w:rsid w:val="1E051963"/>
    <w:rsid w:val="1F281FB9"/>
    <w:rsid w:val="1F57D251"/>
    <w:rsid w:val="1F884B66"/>
    <w:rsid w:val="201AF634"/>
    <w:rsid w:val="20AEFF88"/>
    <w:rsid w:val="20B29ECF"/>
    <w:rsid w:val="20B8D0D6"/>
    <w:rsid w:val="20F3FB96"/>
    <w:rsid w:val="220B2F92"/>
    <w:rsid w:val="22A652AD"/>
    <w:rsid w:val="22C77D67"/>
    <w:rsid w:val="230C4459"/>
    <w:rsid w:val="230ECEF7"/>
    <w:rsid w:val="232727AE"/>
    <w:rsid w:val="2340BA0F"/>
    <w:rsid w:val="23D87A03"/>
    <w:rsid w:val="2413CCC1"/>
    <w:rsid w:val="246A321E"/>
    <w:rsid w:val="24D72E61"/>
    <w:rsid w:val="24EDF4C7"/>
    <w:rsid w:val="250CAFEC"/>
    <w:rsid w:val="255B266C"/>
    <w:rsid w:val="255E9D18"/>
    <w:rsid w:val="25BA3210"/>
    <w:rsid w:val="2604E6C5"/>
    <w:rsid w:val="26466FB9"/>
    <w:rsid w:val="267C52FB"/>
    <w:rsid w:val="2697D806"/>
    <w:rsid w:val="26F66AAD"/>
    <w:rsid w:val="277C9404"/>
    <w:rsid w:val="27E21696"/>
    <w:rsid w:val="27F229DB"/>
    <w:rsid w:val="2837BB00"/>
    <w:rsid w:val="28775899"/>
    <w:rsid w:val="288E88AB"/>
    <w:rsid w:val="28A6D0AA"/>
    <w:rsid w:val="292D4D55"/>
    <w:rsid w:val="292FE46E"/>
    <w:rsid w:val="2993ACCE"/>
    <w:rsid w:val="2A275195"/>
    <w:rsid w:val="2ADFA565"/>
    <w:rsid w:val="2B2F7D2F"/>
    <w:rsid w:val="2CA2C460"/>
    <w:rsid w:val="2CC5951A"/>
    <w:rsid w:val="2DAEEDC0"/>
    <w:rsid w:val="2E96684B"/>
    <w:rsid w:val="2F40B1D0"/>
    <w:rsid w:val="3002EE52"/>
    <w:rsid w:val="303C312A"/>
    <w:rsid w:val="30837CCB"/>
    <w:rsid w:val="30F0F8CF"/>
    <w:rsid w:val="310A8321"/>
    <w:rsid w:val="31744F4C"/>
    <w:rsid w:val="31777EEF"/>
    <w:rsid w:val="317838F6"/>
    <w:rsid w:val="322F8529"/>
    <w:rsid w:val="323D9478"/>
    <w:rsid w:val="32C58361"/>
    <w:rsid w:val="331A30E7"/>
    <w:rsid w:val="33328121"/>
    <w:rsid w:val="339CD309"/>
    <w:rsid w:val="3452CAC0"/>
    <w:rsid w:val="349C3EC4"/>
    <w:rsid w:val="34EC118F"/>
    <w:rsid w:val="352AFE02"/>
    <w:rsid w:val="35E18C8D"/>
    <w:rsid w:val="36365796"/>
    <w:rsid w:val="365A321A"/>
    <w:rsid w:val="3681FCC2"/>
    <w:rsid w:val="36E42381"/>
    <w:rsid w:val="37DF26A0"/>
    <w:rsid w:val="390132D2"/>
    <w:rsid w:val="39978F0A"/>
    <w:rsid w:val="39B6F56A"/>
    <w:rsid w:val="39E068E3"/>
    <w:rsid w:val="3A1A6F78"/>
    <w:rsid w:val="3AEFF7CA"/>
    <w:rsid w:val="3B1A370E"/>
    <w:rsid w:val="3B335F6B"/>
    <w:rsid w:val="3B642141"/>
    <w:rsid w:val="3BBAEF69"/>
    <w:rsid w:val="3BE181FC"/>
    <w:rsid w:val="3C669F57"/>
    <w:rsid w:val="3C72ECFD"/>
    <w:rsid w:val="3CBA9A30"/>
    <w:rsid w:val="3CC33627"/>
    <w:rsid w:val="3D091141"/>
    <w:rsid w:val="3D7B6A59"/>
    <w:rsid w:val="3D8418EB"/>
    <w:rsid w:val="3D93E650"/>
    <w:rsid w:val="3DA66F9D"/>
    <w:rsid w:val="3E12DEC4"/>
    <w:rsid w:val="3E34CA74"/>
    <w:rsid w:val="3F3B8624"/>
    <w:rsid w:val="3F68B176"/>
    <w:rsid w:val="3FB64DC9"/>
    <w:rsid w:val="3FBB6ED9"/>
    <w:rsid w:val="3FD415DE"/>
    <w:rsid w:val="3FD8CCF0"/>
    <w:rsid w:val="4006D08E"/>
    <w:rsid w:val="40A93867"/>
    <w:rsid w:val="4136A30A"/>
    <w:rsid w:val="4160743A"/>
    <w:rsid w:val="417C2E6C"/>
    <w:rsid w:val="418B80B5"/>
    <w:rsid w:val="41BCD003"/>
    <w:rsid w:val="424EDB7C"/>
    <w:rsid w:val="429663E2"/>
    <w:rsid w:val="432FA14A"/>
    <w:rsid w:val="44A142A9"/>
    <w:rsid w:val="44BEE4D8"/>
    <w:rsid w:val="44C7DB01"/>
    <w:rsid w:val="452DAD82"/>
    <w:rsid w:val="4530A39A"/>
    <w:rsid w:val="45978AB6"/>
    <w:rsid w:val="45E70402"/>
    <w:rsid w:val="4687658C"/>
    <w:rsid w:val="470F1D1F"/>
    <w:rsid w:val="4809090E"/>
    <w:rsid w:val="48A94634"/>
    <w:rsid w:val="48D643B6"/>
    <w:rsid w:val="48F0A005"/>
    <w:rsid w:val="4920A81D"/>
    <w:rsid w:val="4962E1DC"/>
    <w:rsid w:val="49C7E1E8"/>
    <w:rsid w:val="49EDAA13"/>
    <w:rsid w:val="4A3C971C"/>
    <w:rsid w:val="4A4E39F3"/>
    <w:rsid w:val="4AB1997A"/>
    <w:rsid w:val="4ABA1E1D"/>
    <w:rsid w:val="4AEF51F8"/>
    <w:rsid w:val="4BDE2EB3"/>
    <w:rsid w:val="4BE12A02"/>
    <w:rsid w:val="4D2368DA"/>
    <w:rsid w:val="4D518771"/>
    <w:rsid w:val="4D5B004D"/>
    <w:rsid w:val="4D743AC7"/>
    <w:rsid w:val="4DE8A97F"/>
    <w:rsid w:val="4E005B66"/>
    <w:rsid w:val="4E0AF874"/>
    <w:rsid w:val="4E6E97A5"/>
    <w:rsid w:val="4EC2F2F2"/>
    <w:rsid w:val="4EF2DF64"/>
    <w:rsid w:val="4F8BAB20"/>
    <w:rsid w:val="4FA5052E"/>
    <w:rsid w:val="505EC353"/>
    <w:rsid w:val="5064E976"/>
    <w:rsid w:val="5111BE02"/>
    <w:rsid w:val="51ECA32A"/>
    <w:rsid w:val="5216BBCC"/>
    <w:rsid w:val="524EEEDE"/>
    <w:rsid w:val="5254CB55"/>
    <w:rsid w:val="52BCFBC6"/>
    <w:rsid w:val="52D3CC89"/>
    <w:rsid w:val="53215A48"/>
    <w:rsid w:val="535D5D39"/>
    <w:rsid w:val="53653D2D"/>
    <w:rsid w:val="53D981B1"/>
    <w:rsid w:val="5443A64E"/>
    <w:rsid w:val="555CB728"/>
    <w:rsid w:val="55DF76AF"/>
    <w:rsid w:val="561E0AA9"/>
    <w:rsid w:val="56AD1010"/>
    <w:rsid w:val="57D8271D"/>
    <w:rsid w:val="57F10736"/>
    <w:rsid w:val="5845B272"/>
    <w:rsid w:val="5858319D"/>
    <w:rsid w:val="59224B20"/>
    <w:rsid w:val="597BE4B1"/>
    <w:rsid w:val="5AA38A59"/>
    <w:rsid w:val="5AEF54B3"/>
    <w:rsid w:val="5BB294C7"/>
    <w:rsid w:val="5C4EBE17"/>
    <w:rsid w:val="5C5E2E1E"/>
    <w:rsid w:val="5C8D4C2D"/>
    <w:rsid w:val="5C906973"/>
    <w:rsid w:val="5CEA3C89"/>
    <w:rsid w:val="5D25EA28"/>
    <w:rsid w:val="5E860CEA"/>
    <w:rsid w:val="5ECDCF5A"/>
    <w:rsid w:val="5F16041D"/>
    <w:rsid w:val="5F35C7A5"/>
    <w:rsid w:val="5F8C116B"/>
    <w:rsid w:val="5FBD7844"/>
    <w:rsid w:val="5FE80860"/>
    <w:rsid w:val="603659CD"/>
    <w:rsid w:val="609B715C"/>
    <w:rsid w:val="60D92187"/>
    <w:rsid w:val="61D5BFCA"/>
    <w:rsid w:val="621F83CE"/>
    <w:rsid w:val="6223B1E2"/>
    <w:rsid w:val="6262779E"/>
    <w:rsid w:val="62A4D73E"/>
    <w:rsid w:val="62BD9244"/>
    <w:rsid w:val="62C6C6CA"/>
    <w:rsid w:val="630B7756"/>
    <w:rsid w:val="631CE835"/>
    <w:rsid w:val="63244C29"/>
    <w:rsid w:val="63513F23"/>
    <w:rsid w:val="635CFBFB"/>
    <w:rsid w:val="636C0547"/>
    <w:rsid w:val="63DBEDD9"/>
    <w:rsid w:val="6453BB99"/>
    <w:rsid w:val="665A3D9B"/>
    <w:rsid w:val="66B207AA"/>
    <w:rsid w:val="67144234"/>
    <w:rsid w:val="672EF6BB"/>
    <w:rsid w:val="6757569A"/>
    <w:rsid w:val="677C6D43"/>
    <w:rsid w:val="679A4713"/>
    <w:rsid w:val="67CB52F9"/>
    <w:rsid w:val="67DCB3C2"/>
    <w:rsid w:val="684313EA"/>
    <w:rsid w:val="688E0CAB"/>
    <w:rsid w:val="6913E3EC"/>
    <w:rsid w:val="69543DA1"/>
    <w:rsid w:val="69598A9B"/>
    <w:rsid w:val="695F142E"/>
    <w:rsid w:val="697D6296"/>
    <w:rsid w:val="6A20FE2E"/>
    <w:rsid w:val="6BA3A632"/>
    <w:rsid w:val="6BFA0002"/>
    <w:rsid w:val="6C260165"/>
    <w:rsid w:val="6C853338"/>
    <w:rsid w:val="6CD0C4ED"/>
    <w:rsid w:val="6D452F09"/>
    <w:rsid w:val="6E9636E6"/>
    <w:rsid w:val="6EA381CE"/>
    <w:rsid w:val="6F06C91D"/>
    <w:rsid w:val="6F3F70E2"/>
    <w:rsid w:val="6F4D2401"/>
    <w:rsid w:val="70164E67"/>
    <w:rsid w:val="70790577"/>
    <w:rsid w:val="70A3F9B4"/>
    <w:rsid w:val="70AA9AEF"/>
    <w:rsid w:val="70B42CEE"/>
    <w:rsid w:val="70BF1B6C"/>
    <w:rsid w:val="70C218E6"/>
    <w:rsid w:val="715E82DA"/>
    <w:rsid w:val="719014C7"/>
    <w:rsid w:val="71F2AE3E"/>
    <w:rsid w:val="728E7399"/>
    <w:rsid w:val="72C2E88E"/>
    <w:rsid w:val="72C89B20"/>
    <w:rsid w:val="7385ABDD"/>
    <w:rsid w:val="7435A6D1"/>
    <w:rsid w:val="7477DB2C"/>
    <w:rsid w:val="74CEF8EC"/>
    <w:rsid w:val="74D5B9E5"/>
    <w:rsid w:val="750A8A91"/>
    <w:rsid w:val="750F9F57"/>
    <w:rsid w:val="751A43A2"/>
    <w:rsid w:val="75240823"/>
    <w:rsid w:val="755040EE"/>
    <w:rsid w:val="75F8D6B9"/>
    <w:rsid w:val="762EB531"/>
    <w:rsid w:val="7652C740"/>
    <w:rsid w:val="76A01B15"/>
    <w:rsid w:val="77A599A5"/>
    <w:rsid w:val="77BFDC12"/>
    <w:rsid w:val="77DC9C2E"/>
    <w:rsid w:val="78A0C4C1"/>
    <w:rsid w:val="79CE5611"/>
    <w:rsid w:val="7A23B211"/>
    <w:rsid w:val="7A576081"/>
    <w:rsid w:val="7ACDFA73"/>
    <w:rsid w:val="7B7C8378"/>
    <w:rsid w:val="7BAA9DB4"/>
    <w:rsid w:val="7BD1937C"/>
    <w:rsid w:val="7BD8C778"/>
    <w:rsid w:val="7C53030F"/>
    <w:rsid w:val="7CA87940"/>
    <w:rsid w:val="7CFCF0A0"/>
    <w:rsid w:val="7D083B7F"/>
    <w:rsid w:val="7D5D87E3"/>
    <w:rsid w:val="7E07B919"/>
    <w:rsid w:val="7E53430A"/>
    <w:rsid w:val="7EDC7CFE"/>
    <w:rsid w:val="7F15A7B2"/>
    <w:rsid w:val="7F3C6B63"/>
    <w:rsid w:val="7F5963D4"/>
    <w:rsid w:val="7FE6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7180B"/>
  <w15:docId w15:val="{1C8587BC-6E5B-4005-AD22-5741DBFD8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ja-JP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9">
    <w:name w:val="9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4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1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1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642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238"/>
  </w:style>
  <w:style w:type="paragraph" w:styleId="Footer">
    <w:name w:val="footer"/>
    <w:basedOn w:val="Normal"/>
    <w:link w:val="FooterChar"/>
    <w:uiPriority w:val="99"/>
    <w:unhideWhenUsed/>
    <w:rsid w:val="005642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238"/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9B3D4C"/>
    <w:pPr>
      <w:spacing w:line="240" w:lineRule="auto"/>
      <w:jc w:val="left"/>
    </w:pPr>
  </w:style>
  <w:style w:type="paragraph" w:styleId="Bibliography">
    <w:name w:val="Bibliography"/>
    <w:basedOn w:val="Normal"/>
    <w:next w:val="Normal"/>
    <w:uiPriority w:val="37"/>
    <w:unhideWhenUsed/>
    <w:rsid w:val="005F13E3"/>
    <w:pPr>
      <w:tabs>
        <w:tab w:val="left" w:pos="384"/>
      </w:tabs>
      <w:spacing w:after="240" w:line="240" w:lineRule="auto"/>
      <w:ind w:left="384"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94A1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94A1C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94A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6642D"/>
  </w:style>
  <w:style w:type="character" w:customStyle="1" w:styleId="Heading2Char">
    <w:name w:val="Heading 2 Char"/>
    <w:basedOn w:val="DefaultParagraphFont"/>
    <w:link w:val="Heading2"/>
    <w:uiPriority w:val="9"/>
    <w:rsid w:val="002569F1"/>
    <w:rPr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0bf77753b687ac9/Desktop/6raterAnalyses/hypnograms-3SummaryConsensus-6humans/Overall6WayConsensu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beaconbio.sharepoint.com/sites/BeaconJunkDrawer/Shared%20Documents/08-Scientific%20Programs/Papers/Dreem%20papers/Octave%203%20Paper/6raterAnalyses/Overall6WayConsensus_FULLANALYSI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No consensus'!$B$12</c:f>
              <c:strCache>
                <c:ptCount val="1"/>
                <c:pt idx="0">
                  <c:v>Percent of Epochs Rejecte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No consensus'!$C$13:$C$18</c:f>
                <c:numCache>
                  <c:formatCode>General</c:formatCode>
                  <c:ptCount val="6"/>
                  <c:pt idx="0">
                    <c:v>1.3407801718854278</c:v>
                  </c:pt>
                  <c:pt idx="1">
                    <c:v>1.2613002850091677</c:v>
                  </c:pt>
                  <c:pt idx="2">
                    <c:v>1.0009699009055042</c:v>
                  </c:pt>
                  <c:pt idx="3">
                    <c:v>1.0332273086041173</c:v>
                  </c:pt>
                  <c:pt idx="4">
                    <c:v>1.0116453640208605</c:v>
                  </c:pt>
                  <c:pt idx="5">
                    <c:v>1.124003331739318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No consensus'!$A$13:$A$18</c:f>
              <c:strCache>
                <c:ptCount val="6"/>
                <c:pt idx="0">
                  <c:v>Consensus_R1</c:v>
                </c:pt>
                <c:pt idx="1">
                  <c:v>Consensus_R2</c:v>
                </c:pt>
                <c:pt idx="2">
                  <c:v>Consensus_R3</c:v>
                </c:pt>
                <c:pt idx="3">
                  <c:v>Consensus_R4</c:v>
                </c:pt>
                <c:pt idx="4">
                  <c:v>Consensus_R5</c:v>
                </c:pt>
                <c:pt idx="5">
                  <c:v>Consensus_R6</c:v>
                </c:pt>
              </c:strCache>
            </c:strRef>
          </c:cat>
          <c:val>
            <c:numRef>
              <c:f>'No consensus'!$B$13:$B$18</c:f>
              <c:numCache>
                <c:formatCode>General</c:formatCode>
                <c:ptCount val="6"/>
                <c:pt idx="0">
                  <c:v>1.4673781227261702</c:v>
                </c:pt>
                <c:pt idx="1">
                  <c:v>1.3400436575309238</c:v>
                </c:pt>
                <c:pt idx="2">
                  <c:v>1.1975503274314823</c:v>
                </c:pt>
                <c:pt idx="3">
                  <c:v>1.1520737327188941</c:v>
                </c:pt>
                <c:pt idx="4">
                  <c:v>1.3855202522435117</c:v>
                </c:pt>
                <c:pt idx="5">
                  <c:v>1.37642493330099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1E-4B5D-976B-CF51A64BAB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1323417952"/>
        <c:axId val="1323416032"/>
      </c:barChart>
      <c:catAx>
        <c:axId val="13234179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3416032"/>
        <c:crosses val="autoZero"/>
        <c:auto val="1"/>
        <c:lblAlgn val="ctr"/>
        <c:lblOffset val="100"/>
        <c:noMultiLvlLbl val="0"/>
      </c:catAx>
      <c:valAx>
        <c:axId val="13234160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34179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verage OA when including 3 low-quality Waveband recordings (previously excluded)</a:t>
            </a:r>
          </a:p>
          <a:p>
            <a:pPr>
              <a:defRPr/>
            </a:pPr>
            <a:r>
              <a:rPr lang="en-US"/>
              <a:t>Assumption: low</a:t>
            </a:r>
            <a:r>
              <a:rPr lang="en-US" baseline="0"/>
              <a:t> quality recordings have </a:t>
            </a:r>
            <a:r>
              <a:rPr lang="en-US"/>
              <a:t>0% concordance with humans</a:t>
            </a:r>
            <a:r>
              <a:rPr lang="en-US" baseline="0"/>
              <a:t> scoring PSG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Raw data (zero bad recs)'!$A$44</c:f>
              <c:strCache>
                <c:ptCount val="1"/>
                <c:pt idx="0">
                  <c:v>avera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0070C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25EB-457A-A19C-710D6906A24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5EB-457A-A19C-710D6906A248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5EB-457A-A19C-710D6906A248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5EB-457A-A19C-710D6906A248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5EB-457A-A19C-710D6906A248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25EB-457A-A19C-710D6906A248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4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25EB-457A-A19C-710D6906A248}"/>
              </c:ext>
            </c:extLst>
          </c:dPt>
          <c:errBars>
            <c:errBarType val="both"/>
            <c:errValType val="cust"/>
            <c:noEndCap val="0"/>
            <c:plus>
              <c:numRef>
                <c:f>'Raw data (zero bad recs)'!$B$45:$M$45</c:f>
                <c:numCache>
                  <c:formatCode>General</c:formatCode>
                  <c:ptCount val="12"/>
                  <c:pt idx="0">
                    <c:v>4.6178569205021475E-2</c:v>
                  </c:pt>
                  <c:pt idx="1">
                    <c:v>0.23522770787263148</c:v>
                  </c:pt>
                  <c:pt idx="2">
                    <c:v>6.6043679586929208E-2</c:v>
                  </c:pt>
                  <c:pt idx="3">
                    <c:v>0.23602258401141268</c:v>
                  </c:pt>
                  <c:pt idx="4">
                    <c:v>8.8769409963241439E-2</c:v>
                  </c:pt>
                  <c:pt idx="5">
                    <c:v>0.23649219726056064</c:v>
                  </c:pt>
                  <c:pt idx="6">
                    <c:v>7.0332913361864521E-2</c:v>
                  </c:pt>
                  <c:pt idx="7">
                    <c:v>0.23551761113396169</c:v>
                  </c:pt>
                  <c:pt idx="8">
                    <c:v>5.1611671391443611E-2</c:v>
                  </c:pt>
                  <c:pt idx="9">
                    <c:v>0.23677769696851333</c:v>
                  </c:pt>
                  <c:pt idx="10">
                    <c:v>4.4481190636444928E-2</c:v>
                  </c:pt>
                  <c:pt idx="11">
                    <c:v>0.2368874297846066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0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Raw data (zero bad recs)'!$B$43:$M$43</c:f>
              <c:strCache>
                <c:ptCount val="12"/>
                <c:pt idx="0">
                  <c:v>R1</c:v>
                </c:pt>
                <c:pt idx="1">
                  <c:v>WBvR1</c:v>
                </c:pt>
                <c:pt idx="2">
                  <c:v>R2</c:v>
                </c:pt>
                <c:pt idx="3">
                  <c:v>WBvR2</c:v>
                </c:pt>
                <c:pt idx="4">
                  <c:v>R3</c:v>
                </c:pt>
                <c:pt idx="5">
                  <c:v>WBvR3</c:v>
                </c:pt>
                <c:pt idx="6">
                  <c:v>R4</c:v>
                </c:pt>
                <c:pt idx="7">
                  <c:v>WBvR4</c:v>
                </c:pt>
                <c:pt idx="8">
                  <c:v>R5</c:v>
                </c:pt>
                <c:pt idx="9">
                  <c:v>WBvR5</c:v>
                </c:pt>
                <c:pt idx="10">
                  <c:v>R6</c:v>
                </c:pt>
                <c:pt idx="11">
                  <c:v>WBvR6</c:v>
                </c:pt>
              </c:strCache>
            </c:strRef>
          </c:cat>
          <c:val>
            <c:numRef>
              <c:f>'Raw data (zero bad recs)'!$B$44:$M$44</c:f>
              <c:numCache>
                <c:formatCode>General</c:formatCode>
                <c:ptCount val="12"/>
                <c:pt idx="0">
                  <c:v>0.88295267671941313</c:v>
                </c:pt>
                <c:pt idx="1">
                  <c:v>0.80641725528998343</c:v>
                </c:pt>
                <c:pt idx="2">
                  <c:v>0.84195797733251099</c:v>
                </c:pt>
                <c:pt idx="3">
                  <c:v>0.81021510937261143</c:v>
                </c:pt>
                <c:pt idx="4">
                  <c:v>0.86438397909265707</c:v>
                </c:pt>
                <c:pt idx="5">
                  <c:v>0.81233227801388141</c:v>
                </c:pt>
                <c:pt idx="6">
                  <c:v>0.77986225030837775</c:v>
                </c:pt>
                <c:pt idx="7">
                  <c:v>0.80436119466653622</c:v>
                </c:pt>
                <c:pt idx="8">
                  <c:v>0.89193494746548119</c:v>
                </c:pt>
                <c:pt idx="9">
                  <c:v>0.81089039837216514</c:v>
                </c:pt>
                <c:pt idx="10">
                  <c:v>0.89275939319400976</c:v>
                </c:pt>
                <c:pt idx="11">
                  <c:v>0.810816433152967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25EB-457A-A19C-710D6906A2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40686847"/>
        <c:axId val="1140684927"/>
      </c:barChart>
      <c:catAx>
        <c:axId val="11406868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684927"/>
        <c:crosses val="autoZero"/>
        <c:auto val="1"/>
        <c:lblAlgn val="ctr"/>
        <c:lblOffset val="100"/>
        <c:noMultiLvlLbl val="0"/>
      </c:catAx>
      <c:valAx>
        <c:axId val="1140684927"/>
        <c:scaling>
          <c:orientation val="minMax"/>
          <c:max val="1.1000000000000001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06868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0D1557D8CE954EA3474ADA2ED73738" ma:contentTypeVersion="21" ma:contentTypeDescription="Create a new document." ma:contentTypeScope="" ma:versionID="d01f752e5a2a756eecf44c5a34e891f8">
  <xsd:schema xmlns:xsd="http://www.w3.org/2001/XMLSchema" xmlns:xs="http://www.w3.org/2001/XMLSchema" xmlns:p="http://schemas.microsoft.com/office/2006/metadata/properties" xmlns:ns2="716cfd2e-182b-4f2a-b9e1-42ea9df4423c" xmlns:ns3="7b6f46a3-c05c-48c5-84de-5c3cefada9fa" targetNamespace="http://schemas.microsoft.com/office/2006/metadata/properties" ma:root="true" ma:fieldsID="c07ebd7439a865c5f3fef6ad06465140" ns2:_="" ns3:_="">
    <xsd:import namespace="716cfd2e-182b-4f2a-b9e1-42ea9df4423c"/>
    <xsd:import namespace="7b6f46a3-c05c-48c5-84de-5c3cefada9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DateTime" minOccurs="0"/>
                <xsd:element ref="ns2:lcf76f155ced4ddcb4097134ff3c332f" minOccurs="0"/>
                <xsd:element ref="ns3:TaxCatchAll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6cfd2e-182b-4f2a-b9e1-42ea9df44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DateTime" ma:index="21" nillable="true" ma:displayName="DateTime" ma:format="DateTime" ma:internalName="DateTime">
      <xsd:simpleType>
        <xsd:restriction base="dms:DateTime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e0b0d454-3e8f-4b11-9241-c97b60d6b0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46a3-c05c-48c5-84de-5c3cefada9f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8077bb24-dea0-4ee0-ae9b-13e1d54494dc}" ma:internalName="TaxCatchAll" ma:showField="CatchAllData" ma:web="7b6f46a3-c05c-48c5-84de-5c3cefada9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6f46a3-c05c-48c5-84de-5c3cefada9fa" xsi:nil="true"/>
    <_Flow_SignoffStatus xmlns="716cfd2e-182b-4f2a-b9e1-42ea9df4423c" xsi:nil="true"/>
    <lcf76f155ced4ddcb4097134ff3c332f xmlns="716cfd2e-182b-4f2a-b9e1-42ea9df4423c">
      <Terms xmlns="http://schemas.microsoft.com/office/infopath/2007/PartnerControls"/>
    </lcf76f155ced4ddcb4097134ff3c332f>
    <DateTime xmlns="716cfd2e-182b-4f2a-b9e1-42ea9df4423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C17BE-5A25-4501-B582-262E16C58C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617959-AD8C-43FC-8157-73B0DF4141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6cfd2e-182b-4f2a-b9e1-42ea9df4423c"/>
    <ds:schemaRef ds:uri="7b6f46a3-c05c-48c5-84de-5c3cefada9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A8AD03-CCB2-4C8A-9392-E08601956BA0}">
  <ds:schemaRefs>
    <ds:schemaRef ds:uri="http://schemas.microsoft.com/office/2006/metadata/properties"/>
    <ds:schemaRef ds:uri="http://schemas.microsoft.com/office/infopath/2007/PartnerControls"/>
    <ds:schemaRef ds:uri="7b6f46a3-c05c-48c5-84de-5c3cefada9fa"/>
    <ds:schemaRef ds:uri="716cfd2e-182b-4f2a-b9e1-42ea9df4423c"/>
  </ds:schemaRefs>
</ds:datastoreItem>
</file>

<file path=customXml/itemProps4.xml><?xml version="1.0" encoding="utf-8"?>
<ds:datastoreItem xmlns:ds="http://schemas.openxmlformats.org/officeDocument/2006/customXml" ds:itemID="{749E2EAF-88D8-4223-A007-BFE84062D3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962</Words>
  <Characters>4898</Characters>
  <Application>Microsoft Office Word</Application>
  <DocSecurity>0</DocSecurity>
  <Lines>181</Lines>
  <Paragraphs>142</Paragraphs>
  <ScaleCrop>false</ScaleCrop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Pathmanathan</dc:creator>
  <cp:keywords/>
  <cp:lastModifiedBy>E412778</cp:lastModifiedBy>
  <cp:revision>8</cp:revision>
  <dcterms:created xsi:type="dcterms:W3CDTF">2026-02-27T15:23:00Z</dcterms:created>
  <dcterms:modified xsi:type="dcterms:W3CDTF">2026-03-11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0D1557D8CE954EA3474ADA2ED73738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7.0.30"&gt;&lt;session id="Qwa2aUmL"/&gt;&lt;style id="http://www.zotero.org/styles/american-medical-association" hasBibliography="1" bibliographyStyleHasBeenSet="1"/&gt;&lt;prefs&gt;&lt;pref name="fieldType" value="Field"/&gt;&lt;/prefs&gt;&lt;/data&gt;</vt:lpwstr>
  </property>
</Properties>
</file>